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60878" w14:textId="25B0FA79" w:rsidR="008C12EC" w:rsidRPr="00E45A39" w:rsidRDefault="008C12EC" w:rsidP="00A677C2">
      <w:pPr>
        <w:spacing w:line="360" w:lineRule="auto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528"/>
        <w:gridCol w:w="2642"/>
        <w:gridCol w:w="2197"/>
        <w:gridCol w:w="1255"/>
      </w:tblGrid>
      <w:tr w:rsidR="008C12EC" w:rsidRPr="000D4539" w14:paraId="57801A77" w14:textId="77777777" w:rsidTr="0048386C">
        <w:tc>
          <w:tcPr>
            <w:tcW w:w="8630" w:type="dxa"/>
            <w:gridSpan w:val="5"/>
          </w:tcPr>
          <w:p w14:paraId="10BDAC1A" w14:textId="77777777" w:rsidR="008C12EC" w:rsidRPr="000D4539" w:rsidRDefault="008C12EC" w:rsidP="001A0CF5">
            <w:pPr>
              <w:rPr>
                <w:rFonts w:cs="Times New Roman"/>
                <w:b/>
                <w:szCs w:val="24"/>
              </w:rPr>
            </w:pPr>
            <w:r w:rsidRPr="000D4539">
              <w:rPr>
                <w:rFonts w:cs="Times New Roman"/>
                <w:b/>
                <w:szCs w:val="24"/>
              </w:rPr>
              <w:t xml:space="preserve">Supplementary Figure 1.  </w:t>
            </w:r>
            <w:r w:rsidRPr="000D4539">
              <w:rPr>
                <w:rFonts w:cs="Times New Roman"/>
                <w:szCs w:val="24"/>
              </w:rPr>
              <w:t>RehaCom Module Tracking Sheet</w:t>
            </w:r>
          </w:p>
        </w:tc>
      </w:tr>
      <w:tr w:rsidR="008C12EC" w:rsidRPr="000D4539" w14:paraId="3145D215" w14:textId="77777777" w:rsidTr="0048386C">
        <w:tc>
          <w:tcPr>
            <w:tcW w:w="8630" w:type="dxa"/>
            <w:gridSpan w:val="5"/>
          </w:tcPr>
          <w:p w14:paraId="15B0BA02" w14:textId="77777777" w:rsidR="00913D01" w:rsidRPr="000D4539" w:rsidRDefault="00913D01" w:rsidP="001A0CF5">
            <w:pPr>
              <w:rPr>
                <w:rFonts w:cs="Times New Roman"/>
                <w:b/>
                <w:szCs w:val="24"/>
              </w:rPr>
            </w:pPr>
          </w:p>
          <w:p w14:paraId="0576CB24" w14:textId="395BE6C4" w:rsidR="008C12EC" w:rsidRPr="000D4539" w:rsidRDefault="008C12EC" w:rsidP="001A0CF5">
            <w:pPr>
              <w:rPr>
                <w:rFonts w:cs="Times New Roman"/>
                <w:b/>
                <w:szCs w:val="24"/>
              </w:rPr>
            </w:pPr>
            <w:r w:rsidRPr="000D4539">
              <w:rPr>
                <w:rFonts w:cs="Times New Roman"/>
                <w:b/>
                <w:szCs w:val="24"/>
              </w:rPr>
              <w:t xml:space="preserve">Participant ID:                                           </w:t>
            </w:r>
            <w:r w:rsidR="00913D01" w:rsidRPr="000D4539">
              <w:rPr>
                <w:rFonts w:cs="Times New Roman"/>
                <w:b/>
                <w:szCs w:val="24"/>
              </w:rPr>
              <w:t xml:space="preserve">                     </w:t>
            </w:r>
            <w:r w:rsidRPr="000D4539">
              <w:rPr>
                <w:rFonts w:cs="Times New Roman"/>
                <w:b/>
                <w:szCs w:val="24"/>
              </w:rPr>
              <w:t xml:space="preserve">Examiners Initials: </w:t>
            </w:r>
          </w:p>
          <w:p w14:paraId="688429D5" w14:textId="5F9C2CFD" w:rsidR="00913D01" w:rsidRPr="000D4539" w:rsidRDefault="00913D01" w:rsidP="001A0CF5">
            <w:pPr>
              <w:rPr>
                <w:rFonts w:cs="Times New Roman"/>
                <w:b/>
                <w:szCs w:val="24"/>
              </w:rPr>
            </w:pPr>
          </w:p>
        </w:tc>
      </w:tr>
      <w:tr w:rsidR="008C12EC" w:rsidRPr="000D4539" w14:paraId="6C258845" w14:textId="77777777" w:rsidTr="0048386C">
        <w:tc>
          <w:tcPr>
            <w:tcW w:w="1008" w:type="dxa"/>
          </w:tcPr>
          <w:p w14:paraId="5E993336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Week</w:t>
            </w:r>
          </w:p>
        </w:tc>
        <w:tc>
          <w:tcPr>
            <w:tcW w:w="1528" w:type="dxa"/>
          </w:tcPr>
          <w:p w14:paraId="364E98AD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ession</w:t>
            </w:r>
          </w:p>
        </w:tc>
        <w:tc>
          <w:tcPr>
            <w:tcW w:w="2642" w:type="dxa"/>
          </w:tcPr>
          <w:p w14:paraId="0043FA92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Module 1</w:t>
            </w:r>
          </w:p>
        </w:tc>
        <w:tc>
          <w:tcPr>
            <w:tcW w:w="2197" w:type="dxa"/>
          </w:tcPr>
          <w:p w14:paraId="4AF05EB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Module 2</w:t>
            </w:r>
          </w:p>
        </w:tc>
        <w:tc>
          <w:tcPr>
            <w:tcW w:w="1255" w:type="dxa"/>
          </w:tcPr>
          <w:p w14:paraId="026EB515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Level End</w:t>
            </w:r>
          </w:p>
        </w:tc>
      </w:tr>
      <w:tr w:rsidR="008C12EC" w:rsidRPr="000D4539" w14:paraId="5A8737DD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76E9AE42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7DCF202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0E121E1D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ttention / Concentration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681A0830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49B9087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76033477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107709AE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41BB1D5F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4262921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5A8B4842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2C5FE5E4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52D7326A" w14:textId="77777777" w:rsidTr="0048386C">
        <w:tc>
          <w:tcPr>
            <w:tcW w:w="1008" w:type="dxa"/>
          </w:tcPr>
          <w:p w14:paraId="7400B4DC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</w:t>
            </w:r>
          </w:p>
        </w:tc>
        <w:tc>
          <w:tcPr>
            <w:tcW w:w="1528" w:type="dxa"/>
          </w:tcPr>
          <w:p w14:paraId="5A27510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3</w:t>
            </w:r>
          </w:p>
        </w:tc>
        <w:tc>
          <w:tcPr>
            <w:tcW w:w="2642" w:type="dxa"/>
          </w:tcPr>
          <w:p w14:paraId="315C9C8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2197" w:type="dxa"/>
          </w:tcPr>
          <w:p w14:paraId="48ED2A0D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1255" w:type="dxa"/>
          </w:tcPr>
          <w:p w14:paraId="4D73141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2EAD356C" w14:textId="77777777" w:rsidTr="0048386C">
        <w:tc>
          <w:tcPr>
            <w:tcW w:w="1008" w:type="dxa"/>
          </w:tcPr>
          <w:p w14:paraId="24B5E7D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</w:t>
            </w:r>
          </w:p>
        </w:tc>
        <w:tc>
          <w:tcPr>
            <w:tcW w:w="1528" w:type="dxa"/>
          </w:tcPr>
          <w:p w14:paraId="718C336A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4</w:t>
            </w:r>
          </w:p>
        </w:tc>
        <w:tc>
          <w:tcPr>
            <w:tcW w:w="2642" w:type="dxa"/>
          </w:tcPr>
          <w:p w14:paraId="2A9D6391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2197" w:type="dxa"/>
          </w:tcPr>
          <w:p w14:paraId="7301877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Vigilance 2</w:t>
            </w:r>
          </w:p>
        </w:tc>
        <w:tc>
          <w:tcPr>
            <w:tcW w:w="1255" w:type="dxa"/>
          </w:tcPr>
          <w:p w14:paraId="1CB6DF9C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6906695B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45E72A3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3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504BE38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5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0A64F14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Vigilance 2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5D885FC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ttention / Concentration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53CFE16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13B3550B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3604B275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3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6D3F09A5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6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2661E24C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ttention / Concentration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1433520E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0FDFB1C4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6DF82A4D" w14:textId="77777777" w:rsidTr="0048386C">
        <w:tc>
          <w:tcPr>
            <w:tcW w:w="1008" w:type="dxa"/>
          </w:tcPr>
          <w:p w14:paraId="61D23A3F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4</w:t>
            </w:r>
          </w:p>
        </w:tc>
        <w:tc>
          <w:tcPr>
            <w:tcW w:w="1528" w:type="dxa"/>
          </w:tcPr>
          <w:p w14:paraId="59116604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7</w:t>
            </w:r>
          </w:p>
        </w:tc>
        <w:tc>
          <w:tcPr>
            <w:tcW w:w="2642" w:type="dxa"/>
          </w:tcPr>
          <w:p w14:paraId="0B838D36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2197" w:type="dxa"/>
          </w:tcPr>
          <w:p w14:paraId="50CCF75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1255" w:type="dxa"/>
          </w:tcPr>
          <w:p w14:paraId="623A3460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4AE48068" w14:textId="77777777" w:rsidTr="0048386C">
        <w:tc>
          <w:tcPr>
            <w:tcW w:w="1008" w:type="dxa"/>
          </w:tcPr>
          <w:p w14:paraId="647BCD9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4</w:t>
            </w:r>
          </w:p>
        </w:tc>
        <w:tc>
          <w:tcPr>
            <w:tcW w:w="1528" w:type="dxa"/>
          </w:tcPr>
          <w:p w14:paraId="7C8B49B5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8</w:t>
            </w:r>
          </w:p>
        </w:tc>
        <w:tc>
          <w:tcPr>
            <w:tcW w:w="2642" w:type="dxa"/>
          </w:tcPr>
          <w:p w14:paraId="0697B0E0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2197" w:type="dxa"/>
          </w:tcPr>
          <w:p w14:paraId="04692844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1255" w:type="dxa"/>
          </w:tcPr>
          <w:p w14:paraId="513A7698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41A30370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3B1EF1C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5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2D2ED4AF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9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78A2128A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7CAE3795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Vigilance 2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42974E48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061B0965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25C7AD04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5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7845374F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0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1267CF22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Vigilance 2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3382018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ttention / Concentration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1D81580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3293387A" w14:textId="77777777" w:rsidTr="0048386C">
        <w:tc>
          <w:tcPr>
            <w:tcW w:w="1008" w:type="dxa"/>
          </w:tcPr>
          <w:p w14:paraId="56441D0A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6</w:t>
            </w:r>
          </w:p>
        </w:tc>
        <w:tc>
          <w:tcPr>
            <w:tcW w:w="1528" w:type="dxa"/>
          </w:tcPr>
          <w:p w14:paraId="0E1AEF10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1</w:t>
            </w:r>
          </w:p>
        </w:tc>
        <w:tc>
          <w:tcPr>
            <w:tcW w:w="2642" w:type="dxa"/>
          </w:tcPr>
          <w:p w14:paraId="3A51F7E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ttention / Concentration</w:t>
            </w:r>
          </w:p>
        </w:tc>
        <w:tc>
          <w:tcPr>
            <w:tcW w:w="2197" w:type="dxa"/>
          </w:tcPr>
          <w:p w14:paraId="75A03082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1255" w:type="dxa"/>
          </w:tcPr>
          <w:p w14:paraId="1D71D208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5B2D727F" w14:textId="77777777" w:rsidTr="0048386C">
        <w:tc>
          <w:tcPr>
            <w:tcW w:w="1008" w:type="dxa"/>
          </w:tcPr>
          <w:p w14:paraId="54EA634E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6</w:t>
            </w:r>
          </w:p>
        </w:tc>
        <w:tc>
          <w:tcPr>
            <w:tcW w:w="1528" w:type="dxa"/>
          </w:tcPr>
          <w:p w14:paraId="3EF0900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2</w:t>
            </w:r>
          </w:p>
        </w:tc>
        <w:tc>
          <w:tcPr>
            <w:tcW w:w="2642" w:type="dxa"/>
          </w:tcPr>
          <w:p w14:paraId="2DD1936A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2197" w:type="dxa"/>
          </w:tcPr>
          <w:p w14:paraId="5C11188E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1255" w:type="dxa"/>
          </w:tcPr>
          <w:p w14:paraId="16E7F1A1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2AA124B7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798E572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7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64B1D438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3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152767F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23CB9591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5435AFA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1B0619AB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030A420C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7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3B94775D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4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49B3FCAF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18F1A48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Vigilance 2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0940EE64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37088057" w14:textId="77777777" w:rsidTr="0048386C">
        <w:tc>
          <w:tcPr>
            <w:tcW w:w="1008" w:type="dxa"/>
          </w:tcPr>
          <w:p w14:paraId="54137675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8</w:t>
            </w:r>
          </w:p>
        </w:tc>
        <w:tc>
          <w:tcPr>
            <w:tcW w:w="1528" w:type="dxa"/>
          </w:tcPr>
          <w:p w14:paraId="09B44F55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5</w:t>
            </w:r>
          </w:p>
        </w:tc>
        <w:tc>
          <w:tcPr>
            <w:tcW w:w="2642" w:type="dxa"/>
          </w:tcPr>
          <w:p w14:paraId="655427C6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Vigilance 2</w:t>
            </w:r>
          </w:p>
        </w:tc>
        <w:tc>
          <w:tcPr>
            <w:tcW w:w="2197" w:type="dxa"/>
          </w:tcPr>
          <w:p w14:paraId="6886C41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ttention / Concentration</w:t>
            </w:r>
          </w:p>
        </w:tc>
        <w:tc>
          <w:tcPr>
            <w:tcW w:w="1255" w:type="dxa"/>
          </w:tcPr>
          <w:p w14:paraId="151DE5E0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2D02C029" w14:textId="77777777" w:rsidTr="0048386C">
        <w:tc>
          <w:tcPr>
            <w:tcW w:w="1008" w:type="dxa"/>
          </w:tcPr>
          <w:p w14:paraId="5C306BC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8</w:t>
            </w:r>
          </w:p>
        </w:tc>
        <w:tc>
          <w:tcPr>
            <w:tcW w:w="1528" w:type="dxa"/>
          </w:tcPr>
          <w:p w14:paraId="48A2EFB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6</w:t>
            </w:r>
          </w:p>
        </w:tc>
        <w:tc>
          <w:tcPr>
            <w:tcW w:w="2642" w:type="dxa"/>
          </w:tcPr>
          <w:p w14:paraId="2DD3B53F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ttention / Concentration</w:t>
            </w:r>
          </w:p>
        </w:tc>
        <w:tc>
          <w:tcPr>
            <w:tcW w:w="2197" w:type="dxa"/>
          </w:tcPr>
          <w:p w14:paraId="2DDD0356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1255" w:type="dxa"/>
          </w:tcPr>
          <w:p w14:paraId="12D5BEB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38F98B0B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5D92AF86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9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5F647E38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7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2D4B22AE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367E3C1D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23D4E24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20F25D1F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58580940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9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4467B770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8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59F51FB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2BCDF1F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16C865B4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2D4BF141" w14:textId="77777777" w:rsidTr="0048386C">
        <w:tc>
          <w:tcPr>
            <w:tcW w:w="1008" w:type="dxa"/>
          </w:tcPr>
          <w:p w14:paraId="0CEB209E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0</w:t>
            </w:r>
          </w:p>
        </w:tc>
        <w:tc>
          <w:tcPr>
            <w:tcW w:w="1528" w:type="dxa"/>
          </w:tcPr>
          <w:p w14:paraId="334F0346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9</w:t>
            </w:r>
          </w:p>
        </w:tc>
        <w:tc>
          <w:tcPr>
            <w:tcW w:w="2642" w:type="dxa"/>
          </w:tcPr>
          <w:p w14:paraId="793D5EE8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2197" w:type="dxa"/>
          </w:tcPr>
          <w:p w14:paraId="426ED940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Vigilance 2</w:t>
            </w:r>
          </w:p>
        </w:tc>
        <w:tc>
          <w:tcPr>
            <w:tcW w:w="1255" w:type="dxa"/>
          </w:tcPr>
          <w:p w14:paraId="3191468A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3C5A13D5" w14:textId="77777777" w:rsidTr="0048386C">
        <w:tc>
          <w:tcPr>
            <w:tcW w:w="1008" w:type="dxa"/>
          </w:tcPr>
          <w:p w14:paraId="55730B4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0</w:t>
            </w:r>
          </w:p>
        </w:tc>
        <w:tc>
          <w:tcPr>
            <w:tcW w:w="1528" w:type="dxa"/>
          </w:tcPr>
          <w:p w14:paraId="39847344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0</w:t>
            </w:r>
          </w:p>
        </w:tc>
        <w:tc>
          <w:tcPr>
            <w:tcW w:w="2642" w:type="dxa"/>
          </w:tcPr>
          <w:p w14:paraId="2946D4B1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Vigilance 2</w:t>
            </w:r>
          </w:p>
        </w:tc>
        <w:tc>
          <w:tcPr>
            <w:tcW w:w="2197" w:type="dxa"/>
          </w:tcPr>
          <w:p w14:paraId="1D5A4DBD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ttention / Concentration</w:t>
            </w:r>
          </w:p>
        </w:tc>
        <w:tc>
          <w:tcPr>
            <w:tcW w:w="1255" w:type="dxa"/>
          </w:tcPr>
          <w:p w14:paraId="2C65116B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6065B996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66B7A3AD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1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2E0F00C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1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109CF54F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ttention / Concentration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707BA193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51F2885A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2E65696F" w14:textId="77777777" w:rsidTr="0048386C">
        <w:tc>
          <w:tcPr>
            <w:tcW w:w="1008" w:type="dxa"/>
            <w:shd w:val="clear" w:color="auto" w:fill="DBE5F1" w:themeFill="accent1" w:themeFillTint="33"/>
          </w:tcPr>
          <w:p w14:paraId="398DA7FA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1</w:t>
            </w:r>
          </w:p>
        </w:tc>
        <w:tc>
          <w:tcPr>
            <w:tcW w:w="1528" w:type="dxa"/>
            <w:shd w:val="clear" w:color="auto" w:fill="DBE5F1" w:themeFill="accent1" w:themeFillTint="33"/>
          </w:tcPr>
          <w:p w14:paraId="0A71FEA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2</w:t>
            </w:r>
          </w:p>
        </w:tc>
        <w:tc>
          <w:tcPr>
            <w:tcW w:w="2642" w:type="dxa"/>
            <w:shd w:val="clear" w:color="auto" w:fill="DBE5F1" w:themeFill="accent1" w:themeFillTint="33"/>
          </w:tcPr>
          <w:p w14:paraId="52434EE4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ustained Attention</w:t>
            </w:r>
          </w:p>
        </w:tc>
        <w:tc>
          <w:tcPr>
            <w:tcW w:w="2197" w:type="dxa"/>
            <w:shd w:val="clear" w:color="auto" w:fill="DBE5F1" w:themeFill="accent1" w:themeFillTint="33"/>
          </w:tcPr>
          <w:p w14:paraId="7B367530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1255" w:type="dxa"/>
            <w:shd w:val="clear" w:color="auto" w:fill="DBE5F1" w:themeFill="accent1" w:themeFillTint="33"/>
          </w:tcPr>
          <w:p w14:paraId="733AB602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69526324" w14:textId="77777777" w:rsidTr="0048386C">
        <w:tc>
          <w:tcPr>
            <w:tcW w:w="1008" w:type="dxa"/>
          </w:tcPr>
          <w:p w14:paraId="038A80CC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2</w:t>
            </w:r>
          </w:p>
        </w:tc>
        <w:tc>
          <w:tcPr>
            <w:tcW w:w="1528" w:type="dxa"/>
          </w:tcPr>
          <w:p w14:paraId="737BD1CC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3</w:t>
            </w:r>
          </w:p>
        </w:tc>
        <w:tc>
          <w:tcPr>
            <w:tcW w:w="2642" w:type="dxa"/>
          </w:tcPr>
          <w:p w14:paraId="702C6815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1</w:t>
            </w:r>
          </w:p>
        </w:tc>
        <w:tc>
          <w:tcPr>
            <w:tcW w:w="2197" w:type="dxa"/>
          </w:tcPr>
          <w:p w14:paraId="72A1D9E6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1255" w:type="dxa"/>
          </w:tcPr>
          <w:p w14:paraId="4631388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  <w:tr w:rsidR="008C12EC" w:rsidRPr="000D4539" w14:paraId="163A961C" w14:textId="77777777" w:rsidTr="0048386C">
        <w:tc>
          <w:tcPr>
            <w:tcW w:w="1008" w:type="dxa"/>
          </w:tcPr>
          <w:p w14:paraId="18B23C9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12</w:t>
            </w:r>
          </w:p>
        </w:tc>
        <w:tc>
          <w:tcPr>
            <w:tcW w:w="1528" w:type="dxa"/>
          </w:tcPr>
          <w:p w14:paraId="08CB1E8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4</w:t>
            </w:r>
          </w:p>
        </w:tc>
        <w:tc>
          <w:tcPr>
            <w:tcW w:w="2642" w:type="dxa"/>
          </w:tcPr>
          <w:p w14:paraId="735F31A7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2197" w:type="dxa"/>
          </w:tcPr>
          <w:p w14:paraId="2600C33D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Vigilance 2</w:t>
            </w:r>
          </w:p>
        </w:tc>
        <w:tc>
          <w:tcPr>
            <w:tcW w:w="1255" w:type="dxa"/>
          </w:tcPr>
          <w:p w14:paraId="064EC079" w14:textId="77777777" w:rsidR="008C12EC" w:rsidRPr="000D4539" w:rsidRDefault="008C12EC" w:rsidP="001A0CF5">
            <w:pPr>
              <w:rPr>
                <w:rFonts w:cs="Times New Roman"/>
                <w:szCs w:val="24"/>
              </w:rPr>
            </w:pPr>
          </w:p>
        </w:tc>
      </w:tr>
    </w:tbl>
    <w:p w14:paraId="1CB96E00" w14:textId="57BC1939" w:rsidR="008C12EC" w:rsidRPr="000D4539" w:rsidRDefault="008C12EC" w:rsidP="00A677C2">
      <w:pPr>
        <w:spacing w:line="360" w:lineRule="auto"/>
        <w:rPr>
          <w:rFonts w:cs="Times New Roman"/>
          <w:szCs w:val="24"/>
        </w:rPr>
      </w:pPr>
    </w:p>
    <w:p w14:paraId="66208455" w14:textId="009B4588" w:rsidR="0048386C" w:rsidRPr="000D4539" w:rsidRDefault="0048386C" w:rsidP="00A677C2">
      <w:pPr>
        <w:spacing w:line="360" w:lineRule="auto"/>
        <w:rPr>
          <w:rFonts w:cs="Times New Roman"/>
          <w:szCs w:val="24"/>
        </w:rPr>
      </w:pPr>
    </w:p>
    <w:p w14:paraId="57BB99C9" w14:textId="2E6B4ECC" w:rsidR="00E5361C" w:rsidRPr="000D4539" w:rsidRDefault="00E5361C">
      <w:pPr>
        <w:spacing w:line="360" w:lineRule="auto"/>
        <w:rPr>
          <w:rFonts w:cs="Times New Roman"/>
          <w:szCs w:val="24"/>
        </w:rPr>
      </w:pPr>
    </w:p>
    <w:tbl>
      <w:tblPr>
        <w:tblW w:w="72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5"/>
        <w:gridCol w:w="990"/>
        <w:gridCol w:w="1246"/>
        <w:gridCol w:w="1004"/>
      </w:tblGrid>
      <w:tr w:rsidR="00543D91" w:rsidRPr="000D4539" w14:paraId="2F854A3C" w14:textId="77777777" w:rsidTr="00543D91">
        <w:trPr>
          <w:tblHeader/>
          <w:jc w:val="center"/>
        </w:trPr>
        <w:tc>
          <w:tcPr>
            <w:tcW w:w="72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077D078" w14:textId="388DCC81" w:rsidR="00543D91" w:rsidRPr="000D4539" w:rsidRDefault="0068752F" w:rsidP="001A3E74">
            <w:pPr>
              <w:rPr>
                <w:rFonts w:cs="Times New Roman"/>
                <w:szCs w:val="24"/>
              </w:rPr>
            </w:pPr>
            <w:r w:rsidRPr="000D4539">
              <w:rPr>
                <w:rStyle w:val="Strong"/>
                <w:rFonts w:cs="Times New Roman"/>
                <w:szCs w:val="24"/>
              </w:rPr>
              <w:lastRenderedPageBreak/>
              <w:t>Supplementary Table 1.</w:t>
            </w:r>
            <w:r w:rsidRPr="000D4539">
              <w:rPr>
                <w:rFonts w:cs="Times New Roman"/>
                <w:szCs w:val="24"/>
              </w:rPr>
              <w:t xml:space="preserve"> Multivariable r</w:t>
            </w:r>
            <w:r w:rsidR="00C1684A" w:rsidRPr="000D4539">
              <w:rPr>
                <w:rFonts w:cs="Times New Roman"/>
                <w:szCs w:val="24"/>
              </w:rPr>
              <w:t xml:space="preserve">egression analysis predicting 6 </w:t>
            </w:r>
            <w:r w:rsidRPr="000D4539">
              <w:rPr>
                <w:rFonts w:cs="Times New Roman"/>
                <w:szCs w:val="24"/>
              </w:rPr>
              <w:t>month SDMT scores using individual RehaCom module progression variables.</w:t>
            </w:r>
          </w:p>
        </w:tc>
      </w:tr>
      <w:tr w:rsidR="00543D91" w:rsidRPr="000D4539" w14:paraId="49C981BA" w14:textId="77777777" w:rsidTr="00FF0617">
        <w:trPr>
          <w:tblHeader/>
          <w:jc w:val="center"/>
        </w:trPr>
        <w:tc>
          <w:tcPr>
            <w:tcW w:w="4045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77DB3F1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bCs/>
                <w:szCs w:val="24"/>
              </w:rPr>
              <w:t>Predictor Variabl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C6CFDB8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bCs/>
                <w:szCs w:val="24"/>
              </w:rPr>
              <w:t>β</w:t>
            </w:r>
          </w:p>
        </w:tc>
        <w:tc>
          <w:tcPr>
            <w:tcW w:w="124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C4E352B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bCs/>
                <w:szCs w:val="24"/>
              </w:rPr>
              <w:t>95% CI</w:t>
            </w:r>
          </w:p>
        </w:tc>
        <w:tc>
          <w:tcPr>
            <w:tcW w:w="100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7F5A645F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bCs/>
                <w:szCs w:val="24"/>
              </w:rPr>
              <w:t>p-value</w:t>
            </w:r>
          </w:p>
        </w:tc>
      </w:tr>
      <w:tr w:rsidR="00543D91" w:rsidRPr="000D4539" w14:paraId="7D5EC472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2A817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ge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776D4B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22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A8C882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06, 0.37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212394" w14:textId="77777777" w:rsidR="00543D91" w:rsidRPr="000D4539" w:rsidRDefault="00543D91" w:rsidP="001A3E74">
            <w:pPr>
              <w:rPr>
                <w:rFonts w:cs="Times New Roman"/>
                <w:b/>
                <w:bCs/>
                <w:szCs w:val="24"/>
              </w:rPr>
            </w:pPr>
            <w:r w:rsidRPr="000D4539">
              <w:rPr>
                <w:rFonts w:cs="Times New Roman"/>
                <w:b/>
                <w:bCs/>
                <w:szCs w:val="24"/>
              </w:rPr>
              <w:t>0.006</w:t>
            </w:r>
          </w:p>
        </w:tc>
      </w:tr>
      <w:tr w:rsidR="00543D91" w:rsidRPr="000D4539" w14:paraId="798EA133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A347E5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ex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9E70C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F17C72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3FE706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</w:p>
        </w:tc>
      </w:tr>
      <w:tr w:rsidR="00543D91" w:rsidRPr="000D4539" w14:paraId="13AC71FC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CB216D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    Male (ref.)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CE5532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—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A75015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—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B80534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</w:p>
        </w:tc>
      </w:tr>
      <w:tr w:rsidR="00543D91" w:rsidRPr="000D4539" w14:paraId="169B35CE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9D9F12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    Female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C5D2B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.6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EF61E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19, 5.0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498EA" w14:textId="77777777" w:rsidR="00543D91" w:rsidRPr="000D4539" w:rsidRDefault="00543D91" w:rsidP="001A3E74">
            <w:pPr>
              <w:rPr>
                <w:rFonts w:cs="Times New Roman"/>
                <w:b/>
                <w:bCs/>
                <w:szCs w:val="24"/>
              </w:rPr>
            </w:pPr>
            <w:r w:rsidRPr="000D4539">
              <w:rPr>
                <w:rFonts w:cs="Times New Roman"/>
                <w:b/>
                <w:bCs/>
                <w:szCs w:val="24"/>
              </w:rPr>
              <w:t>0.034</w:t>
            </w:r>
          </w:p>
        </w:tc>
      </w:tr>
      <w:tr w:rsidR="00543D91" w:rsidRPr="000D4539" w14:paraId="0E20B33B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6BEFC8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Baseline SDMT score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DAC497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69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B4B524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49, 0.88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5E937" w14:textId="77777777" w:rsidR="00543D91" w:rsidRPr="000D4539" w:rsidRDefault="00543D91" w:rsidP="001A3E74">
            <w:pPr>
              <w:rPr>
                <w:rFonts w:cs="Times New Roman"/>
                <w:b/>
                <w:bCs/>
                <w:szCs w:val="24"/>
              </w:rPr>
            </w:pPr>
            <w:r w:rsidRPr="000D4539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543D91" w:rsidRPr="000D4539" w14:paraId="71EF8765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8A684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szCs w:val="24"/>
              </w:rPr>
              <w:t xml:space="preserve">Max Level % – </w:t>
            </w:r>
            <w:r w:rsidRPr="000D4539">
              <w:rPr>
                <w:rFonts w:cs="Times New Roman"/>
                <w:szCs w:val="24"/>
              </w:rPr>
              <w:t>Attention/Concentration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8E5C0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21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42E1C0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09, 0.33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DB44EA" w14:textId="77777777" w:rsidR="00543D91" w:rsidRPr="000D4539" w:rsidRDefault="00543D91" w:rsidP="001A3E74">
            <w:pPr>
              <w:rPr>
                <w:rFonts w:cs="Times New Roman"/>
                <w:b/>
                <w:bCs/>
                <w:szCs w:val="24"/>
              </w:rPr>
            </w:pPr>
            <w:r w:rsidRPr="000D4539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543D91" w:rsidRPr="000D4539" w14:paraId="4F31D877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A1BFD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szCs w:val="24"/>
              </w:rPr>
              <w:t xml:space="preserve">Max Level % – </w:t>
            </w:r>
            <w:r w:rsidRPr="000D4539">
              <w:rPr>
                <w:rFonts w:cs="Times New Roman"/>
                <w:szCs w:val="24"/>
              </w:rPr>
              <w:t>Divided Attention 2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807AC6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15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2CACF" w14:textId="77777777" w:rsidR="00543D91" w:rsidRPr="000D4539" w:rsidRDefault="00543D91" w:rsidP="001A3E74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05, 0.25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B289E" w14:textId="77777777" w:rsidR="00543D91" w:rsidRPr="000D4539" w:rsidRDefault="00543D91" w:rsidP="001A3E74">
            <w:pPr>
              <w:rPr>
                <w:rFonts w:cs="Times New Roman"/>
                <w:b/>
                <w:bCs/>
                <w:szCs w:val="24"/>
              </w:rPr>
            </w:pPr>
            <w:r w:rsidRPr="000D4539">
              <w:rPr>
                <w:rFonts w:cs="Times New Roman"/>
                <w:b/>
                <w:bCs/>
                <w:szCs w:val="24"/>
              </w:rPr>
              <w:t>0.005</w:t>
            </w:r>
          </w:p>
        </w:tc>
      </w:tr>
      <w:tr w:rsidR="0068752F" w:rsidRPr="000D4539" w14:paraId="7123DC51" w14:textId="77777777" w:rsidTr="007E5865">
        <w:trPr>
          <w:jc w:val="center"/>
        </w:trPr>
        <w:tc>
          <w:tcPr>
            <w:tcW w:w="7285" w:type="dxa"/>
            <w:gridSpan w:val="4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8706FC" w14:textId="2721CC3D" w:rsidR="0068752F" w:rsidRPr="000D4539" w:rsidRDefault="0068752F" w:rsidP="001A3E74">
            <w:pPr>
              <w:rPr>
                <w:rFonts w:cs="Times New Roman"/>
                <w:bCs/>
                <w:szCs w:val="24"/>
              </w:rPr>
            </w:pPr>
            <w:r w:rsidRPr="000D4539">
              <w:rPr>
                <w:rFonts w:cs="Times New Roman"/>
                <w:szCs w:val="24"/>
              </w:rPr>
              <w:t>Adjusted R² = 0.705</w:t>
            </w:r>
          </w:p>
        </w:tc>
      </w:tr>
      <w:tr w:rsidR="00C31F7A" w:rsidRPr="000D4539" w14:paraId="038C9EE5" w14:textId="77777777" w:rsidTr="007E5865">
        <w:trPr>
          <w:jc w:val="center"/>
        </w:trPr>
        <w:tc>
          <w:tcPr>
            <w:tcW w:w="7285" w:type="dxa"/>
            <w:gridSpan w:val="4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12EB64" w14:textId="77777777" w:rsidR="004B392F" w:rsidRPr="000D4539" w:rsidRDefault="0048386C" w:rsidP="0069554D">
            <w:pPr>
              <w:pStyle w:val="NormalWeb"/>
            </w:pPr>
            <w:r w:rsidRPr="000D4539">
              <w:t xml:space="preserve">Index 2 = maximum difficulty attained, expressed as a percentage of the module’s maximum. </w:t>
            </w:r>
          </w:p>
          <w:p w14:paraId="4AC7B54B" w14:textId="545AD10E" w:rsidR="0078271A" w:rsidRPr="000D4539" w:rsidRDefault="0048386C" w:rsidP="0069554D">
            <w:pPr>
              <w:pStyle w:val="NormalWeb"/>
            </w:pPr>
            <w:r w:rsidRPr="000D4539">
              <w:t xml:space="preserve">Stepwise linear regression with </w:t>
            </w:r>
            <w:proofErr w:type="spellStart"/>
            <w:r w:rsidRPr="000D4539">
              <w:t>AICc</w:t>
            </w:r>
            <w:proofErr w:type="spellEnd"/>
            <w:r w:rsidRPr="000D4539">
              <w:t>-based selection was applied.</w:t>
            </w:r>
            <w:r w:rsidR="0078271A" w:rsidRPr="000D4539">
              <w:t xml:space="preserve"> </w:t>
            </w:r>
          </w:p>
          <w:p w14:paraId="093203F4" w14:textId="77777777" w:rsidR="00C31F7A" w:rsidRPr="000D4539" w:rsidRDefault="00C31F7A" w:rsidP="0069554D">
            <w:pPr>
              <w:pStyle w:val="NormalWeb"/>
            </w:pPr>
            <w:r w:rsidRPr="000D4539">
              <w:t>Compared with the 12-week model (Table 5A), age and sex emerged as significant predictors at 6 months, while premorbid IQ no longer contributed uniquely. Divided Attention-1, although significantly correlated with SDMT change in bivariate analyses, was not in</w:t>
            </w:r>
            <w:r w:rsidR="00E35C53" w:rsidRPr="000D4539">
              <w:t>cluded in regression models</w:t>
            </w:r>
            <w:r w:rsidRPr="000D4539">
              <w:t xml:space="preserve"> and was instead incorporated into the composite attention measure presented in Table 5B. The final model explained 70.5% of the variance in 6-month SDMT scores (adjusted R² = 0.705).</w:t>
            </w:r>
          </w:p>
          <w:p w14:paraId="4D6A56B1" w14:textId="7D871CBE" w:rsidR="00A6092D" w:rsidRPr="000D4539" w:rsidRDefault="00A6092D" w:rsidP="0069554D">
            <w:pPr>
              <w:pStyle w:val="NormalWeb"/>
            </w:pPr>
            <w:r w:rsidRPr="000D4539">
              <w:t xml:space="preserve">Candidate predictors were identical to those used in the 12-week models; variables not shown </w:t>
            </w:r>
            <w:proofErr w:type="gramStart"/>
            <w:r w:rsidRPr="000D4539">
              <w:t xml:space="preserve">were tested but not retained by </w:t>
            </w:r>
            <w:proofErr w:type="spellStart"/>
            <w:r w:rsidRPr="000D4539">
              <w:t>AICc</w:t>
            </w:r>
            <w:proofErr w:type="spellEnd"/>
            <w:r w:rsidRPr="000D4539">
              <w:t>-based selection</w:t>
            </w:r>
            <w:proofErr w:type="gramEnd"/>
            <w:r w:rsidRPr="000D4539">
              <w:t>.</w:t>
            </w:r>
          </w:p>
        </w:tc>
      </w:tr>
    </w:tbl>
    <w:p w14:paraId="692C70B3" w14:textId="219AB671" w:rsidR="00E5361C" w:rsidRPr="000D4539" w:rsidRDefault="00E5361C" w:rsidP="00A677C2">
      <w:pPr>
        <w:spacing w:line="360" w:lineRule="auto"/>
        <w:rPr>
          <w:rFonts w:eastAsia="Times New Roman" w:cs="Times New Roman"/>
          <w:szCs w:val="24"/>
        </w:rPr>
      </w:pPr>
    </w:p>
    <w:tbl>
      <w:tblPr>
        <w:tblW w:w="72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5"/>
        <w:gridCol w:w="990"/>
        <w:gridCol w:w="1246"/>
        <w:gridCol w:w="1004"/>
      </w:tblGrid>
      <w:tr w:rsidR="00543D91" w:rsidRPr="000D4539" w14:paraId="487692BB" w14:textId="77777777" w:rsidTr="00823848">
        <w:trPr>
          <w:trHeight w:val="1355"/>
          <w:tblHeader/>
          <w:jc w:val="center"/>
        </w:trPr>
        <w:tc>
          <w:tcPr>
            <w:tcW w:w="7285" w:type="dxa"/>
            <w:gridSpan w:val="4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2A90020" w14:textId="556D5A9C" w:rsidR="00543D91" w:rsidRPr="000D4539" w:rsidRDefault="0068752F" w:rsidP="0094525B">
            <w:pPr>
              <w:rPr>
                <w:rFonts w:eastAsia="Times New Roman" w:cs="Times New Roman"/>
                <w:bCs/>
                <w:szCs w:val="24"/>
              </w:rPr>
            </w:pPr>
            <w:r w:rsidRPr="000D4539">
              <w:rPr>
                <w:rFonts w:cs="Times New Roman"/>
                <w:b/>
                <w:szCs w:val="24"/>
              </w:rPr>
              <w:lastRenderedPageBreak/>
              <w:t>Supplementary Table 2.</w:t>
            </w:r>
            <w:r w:rsidRPr="000D4539">
              <w:rPr>
                <w:rFonts w:cs="Times New Roman"/>
                <w:szCs w:val="24"/>
              </w:rPr>
              <w:t xml:space="preserve"> Multivariable r</w:t>
            </w:r>
            <w:r w:rsidR="00C1684A" w:rsidRPr="000D4539">
              <w:rPr>
                <w:rFonts w:cs="Times New Roman"/>
                <w:szCs w:val="24"/>
              </w:rPr>
              <w:t xml:space="preserve">egression analysis predicting 6 </w:t>
            </w:r>
            <w:r w:rsidRPr="000D4539">
              <w:rPr>
                <w:rFonts w:cs="Times New Roman"/>
                <w:szCs w:val="24"/>
              </w:rPr>
              <w:t>month SDMT scores using a composite measure of RehaCom attention modules.</w:t>
            </w:r>
          </w:p>
        </w:tc>
      </w:tr>
      <w:tr w:rsidR="00543D91" w:rsidRPr="000D4539" w14:paraId="0EBB3191" w14:textId="77777777" w:rsidTr="00FF0617">
        <w:trPr>
          <w:tblHeader/>
          <w:jc w:val="center"/>
        </w:trPr>
        <w:tc>
          <w:tcPr>
            <w:tcW w:w="4045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07E7F83D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bCs/>
                <w:szCs w:val="24"/>
              </w:rPr>
              <w:t>Predictor Variable</w:t>
            </w:r>
          </w:p>
        </w:tc>
        <w:tc>
          <w:tcPr>
            <w:tcW w:w="990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92AE9A4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bCs/>
                <w:szCs w:val="24"/>
              </w:rPr>
              <w:t>β</w:t>
            </w:r>
          </w:p>
        </w:tc>
        <w:tc>
          <w:tcPr>
            <w:tcW w:w="124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E521C3C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bCs/>
                <w:szCs w:val="24"/>
              </w:rPr>
              <w:t>95% CI</w:t>
            </w:r>
          </w:p>
        </w:tc>
        <w:tc>
          <w:tcPr>
            <w:tcW w:w="100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F11F39B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eastAsia="Times New Roman" w:cs="Times New Roman"/>
                <w:bCs/>
                <w:szCs w:val="24"/>
              </w:rPr>
              <w:t>p-value</w:t>
            </w:r>
          </w:p>
        </w:tc>
      </w:tr>
      <w:tr w:rsidR="00543D91" w:rsidRPr="000D4539" w14:paraId="3BE0321C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693A41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Age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EC9A64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19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EBD2CF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03, 0.35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318EE" w14:textId="77777777" w:rsidR="00543D91" w:rsidRPr="000D4539" w:rsidRDefault="00543D91" w:rsidP="0094525B">
            <w:pPr>
              <w:rPr>
                <w:rFonts w:cs="Times New Roman"/>
                <w:b/>
                <w:bCs/>
                <w:szCs w:val="24"/>
              </w:rPr>
            </w:pPr>
            <w:r w:rsidRPr="000D4539">
              <w:rPr>
                <w:rFonts w:cs="Times New Roman"/>
                <w:b/>
                <w:bCs/>
                <w:szCs w:val="24"/>
              </w:rPr>
              <w:t>0.018</w:t>
            </w:r>
          </w:p>
        </w:tc>
      </w:tr>
      <w:tr w:rsidR="00543D91" w:rsidRPr="000D4539" w14:paraId="0B3EC904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F393C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Sex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37D33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6F587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61A61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</w:p>
        </w:tc>
      </w:tr>
      <w:tr w:rsidR="00543D91" w:rsidRPr="000D4539" w14:paraId="4DBC4CE1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266C3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    Male (ref.)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D052F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—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C945A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—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B3F49E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</w:p>
        </w:tc>
      </w:tr>
      <w:tr w:rsidR="00543D91" w:rsidRPr="000D4539" w14:paraId="60222178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E3AC4" w14:textId="5F699DC6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Female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141AE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2.5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166D6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15, 4.9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2E32E" w14:textId="77777777" w:rsidR="00543D91" w:rsidRPr="000D4539" w:rsidRDefault="00543D91" w:rsidP="0094525B">
            <w:pPr>
              <w:rPr>
                <w:rFonts w:cs="Times New Roman"/>
                <w:b/>
                <w:bCs/>
                <w:szCs w:val="24"/>
              </w:rPr>
            </w:pPr>
            <w:r w:rsidRPr="000D4539">
              <w:rPr>
                <w:rFonts w:cs="Times New Roman"/>
                <w:b/>
                <w:bCs/>
                <w:szCs w:val="24"/>
              </w:rPr>
              <w:t>0.037</w:t>
            </w:r>
          </w:p>
        </w:tc>
      </w:tr>
      <w:tr w:rsidR="00543D91" w:rsidRPr="000D4539" w14:paraId="6423099D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6AD68E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Baseline SDMT score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B5D6E2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76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017903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57, 0.94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C4AEC" w14:textId="77777777" w:rsidR="00543D91" w:rsidRPr="000D4539" w:rsidRDefault="00543D91" w:rsidP="0094525B">
            <w:pPr>
              <w:rPr>
                <w:rFonts w:cs="Times New Roman"/>
                <w:b/>
                <w:bCs/>
                <w:szCs w:val="24"/>
              </w:rPr>
            </w:pPr>
            <w:r w:rsidRPr="000D4539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543D91" w:rsidRPr="000D4539" w14:paraId="5076EB06" w14:textId="77777777" w:rsidTr="00FF0617">
        <w:trPr>
          <w:jc w:val="center"/>
        </w:trPr>
        <w:tc>
          <w:tcPr>
            <w:tcW w:w="404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34A99F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Max Level % - Attention/Concentration, Divided Attention 1, Divided Attention 2 composite</w:t>
            </w:r>
          </w:p>
        </w:tc>
        <w:tc>
          <w:tcPr>
            <w:tcW w:w="99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5C0D95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32</w:t>
            </w:r>
          </w:p>
        </w:tc>
        <w:tc>
          <w:tcPr>
            <w:tcW w:w="12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81D848" w14:textId="77777777" w:rsidR="00543D91" w:rsidRPr="000D4539" w:rsidRDefault="00543D91" w:rsidP="0094525B">
            <w:pPr>
              <w:rPr>
                <w:rFonts w:cs="Times New Roman"/>
                <w:szCs w:val="24"/>
              </w:rPr>
            </w:pPr>
            <w:r w:rsidRPr="000D4539">
              <w:rPr>
                <w:rFonts w:cs="Times New Roman"/>
                <w:szCs w:val="24"/>
              </w:rPr>
              <w:t>0.22, 0.42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53231D" w14:textId="77777777" w:rsidR="00543D91" w:rsidRPr="000D4539" w:rsidRDefault="00543D91" w:rsidP="0094525B">
            <w:pPr>
              <w:rPr>
                <w:rFonts w:cs="Times New Roman"/>
                <w:b/>
                <w:bCs/>
                <w:szCs w:val="24"/>
              </w:rPr>
            </w:pPr>
            <w:r w:rsidRPr="000D4539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68752F" w:rsidRPr="000D4539" w14:paraId="59D20E63" w14:textId="77777777" w:rsidTr="007E5865">
        <w:trPr>
          <w:jc w:val="center"/>
        </w:trPr>
        <w:tc>
          <w:tcPr>
            <w:tcW w:w="7285" w:type="dxa"/>
            <w:gridSpan w:val="4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D17068" w14:textId="08E138C9" w:rsidR="0068752F" w:rsidRPr="000D4539" w:rsidRDefault="0068752F" w:rsidP="0094525B">
            <w:pPr>
              <w:rPr>
                <w:rFonts w:cs="Times New Roman"/>
                <w:bCs/>
                <w:szCs w:val="24"/>
              </w:rPr>
            </w:pPr>
            <w:r w:rsidRPr="000D4539">
              <w:rPr>
                <w:rFonts w:eastAsia="Times New Roman" w:cs="Times New Roman"/>
                <w:szCs w:val="24"/>
              </w:rPr>
              <w:t>Adjusted R² = 0.694</w:t>
            </w:r>
          </w:p>
        </w:tc>
      </w:tr>
      <w:tr w:rsidR="00C31F7A" w:rsidRPr="000D4539" w14:paraId="13589397" w14:textId="77777777" w:rsidTr="007E5865">
        <w:trPr>
          <w:jc w:val="center"/>
        </w:trPr>
        <w:tc>
          <w:tcPr>
            <w:tcW w:w="7285" w:type="dxa"/>
            <w:gridSpan w:val="4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EB2322" w14:textId="77777777" w:rsidR="0048386C" w:rsidRPr="000D4539" w:rsidRDefault="0048386C" w:rsidP="0094525B">
            <w:pPr>
              <w:pStyle w:val="NormalWeb"/>
            </w:pPr>
            <w:r w:rsidRPr="000D4539">
              <w:t xml:space="preserve">Composite Index 2 = average percentage of maximum difficulty attained across Attention/Concentration, Divided Attention-1, and Divided Attention-2 modules. </w:t>
            </w:r>
          </w:p>
          <w:p w14:paraId="54C92936" w14:textId="77777777" w:rsidR="00C31F7A" w:rsidRPr="000D4539" w:rsidRDefault="00C31F7A" w:rsidP="0094525B">
            <w:pPr>
              <w:pStyle w:val="NormalWeb"/>
            </w:pPr>
            <w:r w:rsidRPr="000D4539">
              <w:t>At 6 months, baseline SDMT, age, sex, and the composite attention measure were independent predictors of SDMT outcomes. This differs from the 12-week composite model (Table 5B), where age did not reach significance, indicating that demographic factors contributed more strongly to longer-term outcomes. The final model explained 69.4% of the variance in 6-month SDMT scores (adjusted R² = 0.694).</w:t>
            </w:r>
          </w:p>
          <w:p w14:paraId="441C78F1" w14:textId="7CFCE651" w:rsidR="00A6092D" w:rsidRPr="000D4539" w:rsidRDefault="00A6092D" w:rsidP="0094525B">
            <w:pPr>
              <w:pStyle w:val="NormalWeb"/>
            </w:pPr>
            <w:r w:rsidRPr="000D4539">
              <w:t xml:space="preserve">This model used the same candidate predictor pool as the 12-week composite model; differences reflect </w:t>
            </w:r>
            <w:proofErr w:type="spellStart"/>
            <w:r w:rsidRPr="000D4539">
              <w:t>timepoint</w:t>
            </w:r>
            <w:proofErr w:type="spellEnd"/>
            <w:r w:rsidRPr="000D4539">
              <w:t>-specific retention rather than changes in model specification.</w:t>
            </w:r>
          </w:p>
        </w:tc>
      </w:tr>
    </w:tbl>
    <w:p w14:paraId="22E296DE" w14:textId="2E8266E9" w:rsidR="001C323D" w:rsidRPr="000D4539" w:rsidRDefault="001C323D" w:rsidP="00A6092D">
      <w:pPr>
        <w:spacing w:before="100" w:beforeAutospacing="1" w:after="100" w:afterAutospacing="1" w:line="480" w:lineRule="auto"/>
        <w:rPr>
          <w:rFonts w:cs="Times New Roman"/>
          <w:szCs w:val="24"/>
        </w:rPr>
      </w:pPr>
    </w:p>
    <w:tbl>
      <w:tblPr>
        <w:tblpPr w:leftFromText="180" w:rightFromText="180" w:vertAnchor="text" w:horzAnchor="margin" w:tblpY="430"/>
        <w:tblW w:w="6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1"/>
        <w:gridCol w:w="1994"/>
        <w:gridCol w:w="2250"/>
      </w:tblGrid>
      <w:tr w:rsidR="004C20B3" w:rsidRPr="000D4539" w14:paraId="5F4ABA31" w14:textId="77777777" w:rsidTr="004C20B3">
        <w:trPr>
          <w:tblHeader/>
        </w:trPr>
        <w:tc>
          <w:tcPr>
            <w:tcW w:w="6295" w:type="dxa"/>
            <w:gridSpan w:val="3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C3CB078" w14:textId="77777777" w:rsidR="004C20B3" w:rsidRPr="000D4539" w:rsidRDefault="004C20B3" w:rsidP="004C20B3">
            <w:pPr>
              <w:spacing w:after="0" w:line="240" w:lineRule="auto"/>
              <w:textAlignment w:val="bottom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0D4539">
              <w:rPr>
                <w:rFonts w:cs="Times New Roman"/>
                <w:b/>
                <w:szCs w:val="24"/>
              </w:rPr>
              <w:t>Supplementary Table 3.</w:t>
            </w:r>
            <w:r w:rsidRPr="000D4539">
              <w:rPr>
                <w:rFonts w:cs="Times New Roman"/>
                <w:szCs w:val="24"/>
              </w:rPr>
              <w:t xml:space="preserve"> SDMT Change Scores and Proportion Achieving Clinically Meaningful Improvement in the Full Sample and RehaCom Subgroup</w:t>
            </w:r>
          </w:p>
        </w:tc>
      </w:tr>
      <w:tr w:rsidR="004C20B3" w:rsidRPr="000D4539" w14:paraId="6CF0F5F8" w14:textId="77777777" w:rsidTr="004C20B3">
        <w:trPr>
          <w:tblHeader/>
        </w:trPr>
        <w:tc>
          <w:tcPr>
            <w:tcW w:w="0" w:type="auto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0D5D865" w14:textId="77777777" w:rsidR="004C20B3" w:rsidRPr="000D4539" w:rsidRDefault="004C20B3" w:rsidP="004C20B3">
            <w:pPr>
              <w:spacing w:after="0" w:line="240" w:lineRule="auto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b/>
                <w:bCs/>
                <w:color w:val="333333"/>
                <w:szCs w:val="24"/>
              </w:rPr>
              <w:t>Characteristic</w:t>
            </w:r>
          </w:p>
        </w:tc>
        <w:tc>
          <w:tcPr>
            <w:tcW w:w="19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DB786D" w14:textId="69935AD3" w:rsidR="004C20B3" w:rsidRPr="000D4539" w:rsidRDefault="00B873A0" w:rsidP="004C20B3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t>Total</w:t>
            </w:r>
            <w:r w:rsidR="00CD1000" w:rsidRPr="000D4539">
              <w:t xml:space="preserve"> CogEx cohort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CA7D05B" w14:textId="0F29633E" w:rsidR="004C20B3" w:rsidRPr="000D4539" w:rsidRDefault="0080424B" w:rsidP="004C20B3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t xml:space="preserve">CogEx </w:t>
            </w:r>
            <w:r w:rsidR="00CD1000" w:rsidRPr="000D4539">
              <w:t>RehaCom subgroup analyzed</w:t>
            </w:r>
          </w:p>
        </w:tc>
      </w:tr>
      <w:tr w:rsidR="004C20B3" w:rsidRPr="000D4539" w14:paraId="40D1D16E" w14:textId="77777777" w:rsidTr="004C20B3">
        <w:trPr>
          <w:tblHeader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3190CCC" w14:textId="77777777" w:rsidR="004C20B3" w:rsidRPr="000D4539" w:rsidRDefault="004C20B3" w:rsidP="004C20B3">
            <w:pPr>
              <w:spacing w:after="0" w:line="240" w:lineRule="auto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1994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0CE8EB" w14:textId="77777777" w:rsidR="004C20B3" w:rsidRPr="000D4539" w:rsidRDefault="004C20B3" w:rsidP="004C20B3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b/>
                <w:bCs/>
                <w:color w:val="333333"/>
                <w:szCs w:val="24"/>
              </w:rPr>
              <w:t>N = 311</w:t>
            </w:r>
            <w:r w:rsidRPr="000D4539">
              <w:rPr>
                <w:rFonts w:eastAsia="Times New Roman" w:cs="Times New Roman"/>
                <w:i/>
                <w:iCs/>
                <w:color w:val="333333"/>
                <w:szCs w:val="24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1504E1F" w14:textId="77777777" w:rsidR="004C20B3" w:rsidRPr="000D4539" w:rsidRDefault="004C20B3" w:rsidP="004C20B3">
            <w:pPr>
              <w:spacing w:after="0" w:line="24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b/>
                <w:bCs/>
                <w:color w:val="333333"/>
                <w:szCs w:val="24"/>
              </w:rPr>
              <w:t>N = 153</w:t>
            </w:r>
            <w:r w:rsidRPr="000D4539">
              <w:rPr>
                <w:rFonts w:eastAsia="Times New Roman" w:cs="Times New Roman"/>
                <w:i/>
                <w:iCs/>
                <w:color w:val="333333"/>
                <w:szCs w:val="24"/>
                <w:vertAlign w:val="superscript"/>
              </w:rPr>
              <w:t>1</w:t>
            </w:r>
          </w:p>
        </w:tc>
      </w:tr>
      <w:tr w:rsidR="004C20B3" w:rsidRPr="000D4539" w14:paraId="53D785D8" w14:textId="77777777" w:rsidTr="004C20B3">
        <w:trPr>
          <w:trHeight w:val="189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C3E74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SDMT Change</w:t>
            </w:r>
          </w:p>
        </w:tc>
        <w:tc>
          <w:tcPr>
            <w:tcW w:w="19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4CBA6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  <w:tc>
          <w:tcPr>
            <w:tcW w:w="22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955B2C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</w:p>
        </w:tc>
      </w:tr>
      <w:tr w:rsidR="004C20B3" w:rsidRPr="000D4539" w14:paraId="5011BDAE" w14:textId="77777777" w:rsidTr="004C20B3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687AA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    Mean (SD)</w:t>
            </w:r>
          </w:p>
        </w:tc>
        <w:tc>
          <w:tcPr>
            <w:tcW w:w="19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F3037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6 (8)</w:t>
            </w:r>
          </w:p>
        </w:tc>
        <w:tc>
          <w:tcPr>
            <w:tcW w:w="22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9954E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6.3 (6.3)</w:t>
            </w:r>
          </w:p>
        </w:tc>
      </w:tr>
      <w:tr w:rsidR="004C20B3" w:rsidRPr="000D4539" w14:paraId="33EFF594" w14:textId="77777777" w:rsidTr="004C20B3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6AF13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    Median [Q1, Q3]</w:t>
            </w:r>
          </w:p>
        </w:tc>
        <w:tc>
          <w:tcPr>
            <w:tcW w:w="19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75733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6 [1, 10]</w:t>
            </w:r>
          </w:p>
        </w:tc>
        <w:tc>
          <w:tcPr>
            <w:tcW w:w="22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F91D91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6.0 [2.0, 10.0]</w:t>
            </w:r>
          </w:p>
        </w:tc>
      </w:tr>
      <w:tr w:rsidR="004C20B3" w:rsidRPr="000D4539" w14:paraId="28DC1BCA" w14:textId="77777777" w:rsidTr="004C20B3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D078F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    Min, Max</w:t>
            </w:r>
          </w:p>
        </w:tc>
        <w:tc>
          <w:tcPr>
            <w:tcW w:w="19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7B5CA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-22, 36</w:t>
            </w:r>
          </w:p>
        </w:tc>
        <w:tc>
          <w:tcPr>
            <w:tcW w:w="22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5F31B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-9.0, 29.0</w:t>
            </w:r>
          </w:p>
        </w:tc>
      </w:tr>
      <w:tr w:rsidR="004C20B3" w:rsidRPr="000D4539" w14:paraId="366E4233" w14:textId="77777777" w:rsidTr="004C20B3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2EB14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    Unknown</w:t>
            </w:r>
          </w:p>
        </w:tc>
        <w:tc>
          <w:tcPr>
            <w:tcW w:w="19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A117D0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27</w:t>
            </w:r>
          </w:p>
        </w:tc>
        <w:tc>
          <w:tcPr>
            <w:tcW w:w="22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1B4D38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9</w:t>
            </w:r>
          </w:p>
        </w:tc>
      </w:tr>
      <w:tr w:rsidR="004C20B3" w:rsidRPr="000D4539" w14:paraId="1C3EF050" w14:textId="77777777" w:rsidTr="004C20B3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E64BC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SDMT Change (≥8 pts)</w:t>
            </w:r>
          </w:p>
        </w:tc>
        <w:tc>
          <w:tcPr>
            <w:tcW w:w="19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9B61B4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106 (37%)</w:t>
            </w:r>
          </w:p>
        </w:tc>
        <w:tc>
          <w:tcPr>
            <w:tcW w:w="22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01554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57 (40%)</w:t>
            </w:r>
          </w:p>
        </w:tc>
      </w:tr>
      <w:tr w:rsidR="004C20B3" w:rsidRPr="000D4539" w14:paraId="059A1545" w14:textId="77777777" w:rsidTr="004C20B3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5FAC4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    Unknown</w:t>
            </w:r>
          </w:p>
        </w:tc>
        <w:tc>
          <w:tcPr>
            <w:tcW w:w="1994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C1F28A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27</w:t>
            </w:r>
          </w:p>
        </w:tc>
        <w:tc>
          <w:tcPr>
            <w:tcW w:w="225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8280F6" w14:textId="77777777" w:rsidR="004C20B3" w:rsidRPr="000D4539" w:rsidRDefault="004C20B3" w:rsidP="004C20B3">
            <w:pPr>
              <w:spacing w:before="150" w:after="150" w:line="24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color w:val="333333"/>
                <w:szCs w:val="24"/>
              </w:rPr>
              <w:t>9</w:t>
            </w:r>
          </w:p>
        </w:tc>
      </w:tr>
      <w:tr w:rsidR="004C20B3" w:rsidRPr="004C20B3" w14:paraId="2D9DA605" w14:textId="77777777" w:rsidTr="004C20B3">
        <w:tc>
          <w:tcPr>
            <w:tcW w:w="6295" w:type="dxa"/>
            <w:gridSpan w:val="3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EB2A78" w14:textId="77777777" w:rsidR="004C20B3" w:rsidRPr="000D4539" w:rsidRDefault="004C20B3" w:rsidP="004C20B3">
            <w:pPr>
              <w:spacing w:after="0" w:line="240" w:lineRule="auto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eastAsia="Times New Roman" w:cs="Times New Roman"/>
                <w:i/>
                <w:iCs/>
                <w:color w:val="333333"/>
                <w:szCs w:val="24"/>
                <w:vertAlign w:val="superscript"/>
              </w:rPr>
              <w:t>1</w:t>
            </w:r>
            <w:r w:rsidRPr="000D4539">
              <w:rPr>
                <w:rFonts w:eastAsia="Times New Roman" w:cs="Times New Roman"/>
                <w:color w:val="333333"/>
                <w:szCs w:val="24"/>
              </w:rPr>
              <w:t> n (%)</w:t>
            </w:r>
          </w:p>
          <w:p w14:paraId="4DFEA7C1" w14:textId="77777777" w:rsidR="004C20B3" w:rsidRPr="000D4539" w:rsidRDefault="004C20B3" w:rsidP="004C20B3">
            <w:pPr>
              <w:spacing w:after="0" w:line="240" w:lineRule="auto"/>
              <w:rPr>
                <w:rFonts w:eastAsia="Times New Roman" w:cs="Times New Roman"/>
                <w:color w:val="333333"/>
                <w:szCs w:val="24"/>
              </w:rPr>
            </w:pPr>
          </w:p>
          <w:p w14:paraId="032E9884" w14:textId="04E979C2" w:rsidR="004C20B3" w:rsidRPr="004C20B3" w:rsidRDefault="004C20B3" w:rsidP="004C20B3">
            <w:pPr>
              <w:spacing w:after="0" w:line="240" w:lineRule="auto"/>
              <w:rPr>
                <w:rFonts w:eastAsia="Times New Roman" w:cs="Times New Roman"/>
                <w:color w:val="333333"/>
                <w:szCs w:val="24"/>
              </w:rPr>
            </w:pPr>
            <w:r w:rsidRPr="000D4539">
              <w:rPr>
                <w:rFonts w:cs="Times New Roman"/>
              </w:rPr>
              <w:t xml:space="preserve">SDMT change scores represent the difference between follow-up (12-week) and baseline performance. Clinically meaningful improvement </w:t>
            </w:r>
            <w:proofErr w:type="gramStart"/>
            <w:r w:rsidRPr="000D4539">
              <w:rPr>
                <w:rFonts w:cs="Times New Roman"/>
              </w:rPr>
              <w:t>was defined</w:t>
            </w:r>
            <w:proofErr w:type="gramEnd"/>
            <w:r w:rsidRPr="000D4539">
              <w:rPr>
                <w:rFonts w:cs="Times New Roman"/>
              </w:rPr>
              <w:t xml:space="preserve"> as an increase of </w:t>
            </w:r>
            <w:r w:rsidRPr="000D4539">
              <w:rPr>
                <w:rStyle w:val="Strong"/>
                <w:rFonts w:cs="Times New Roman"/>
              </w:rPr>
              <w:t>≥8 points on the SDMT</w:t>
            </w:r>
            <w:r w:rsidRPr="000D4539">
              <w:rPr>
                <w:rFonts w:cs="Times New Roman"/>
              </w:rPr>
              <w:t xml:space="preserve">, consistent with prior CogEx analyses. Percentages </w:t>
            </w:r>
            <w:proofErr w:type="gramStart"/>
            <w:r w:rsidRPr="000D4539">
              <w:rPr>
                <w:rFonts w:cs="Times New Roman"/>
              </w:rPr>
              <w:t>are calculated</w:t>
            </w:r>
            <w:proofErr w:type="gramEnd"/>
            <w:r w:rsidRPr="000D4539">
              <w:rPr>
                <w:rFonts w:cs="Times New Roman"/>
              </w:rPr>
              <w:t xml:space="preserve"> excluding participants with missing SDMT data.</w:t>
            </w:r>
            <w:r w:rsidR="000D4539">
              <w:rPr>
                <w:rFonts w:cs="Times New Roman"/>
              </w:rPr>
              <w:t xml:space="preserve"> </w:t>
            </w:r>
            <w:bookmarkStart w:id="0" w:name="_GoBack"/>
            <w:bookmarkEnd w:id="0"/>
          </w:p>
        </w:tc>
      </w:tr>
    </w:tbl>
    <w:p w14:paraId="5BB2B70F" w14:textId="7225A00D" w:rsidR="004C20B3" w:rsidRDefault="004C20B3" w:rsidP="00A6092D">
      <w:pPr>
        <w:spacing w:before="100" w:beforeAutospacing="1" w:after="100" w:afterAutospacing="1" w:line="480" w:lineRule="auto"/>
        <w:rPr>
          <w:rFonts w:cs="Times New Roman"/>
          <w:szCs w:val="24"/>
        </w:rPr>
      </w:pPr>
    </w:p>
    <w:p w14:paraId="2879F841" w14:textId="6A358DE2" w:rsidR="004C20B3" w:rsidRDefault="004C20B3" w:rsidP="00A6092D">
      <w:pPr>
        <w:spacing w:before="100" w:beforeAutospacing="1" w:after="100" w:afterAutospacing="1" w:line="480" w:lineRule="auto"/>
        <w:rPr>
          <w:rFonts w:cs="Times New Roman"/>
          <w:szCs w:val="24"/>
        </w:rPr>
      </w:pPr>
    </w:p>
    <w:p w14:paraId="239100C1" w14:textId="77777777" w:rsidR="004C20B3" w:rsidRPr="00E45A39" w:rsidRDefault="004C20B3" w:rsidP="00A6092D">
      <w:pPr>
        <w:spacing w:before="100" w:beforeAutospacing="1" w:after="100" w:afterAutospacing="1" w:line="480" w:lineRule="auto"/>
        <w:rPr>
          <w:rFonts w:cs="Times New Roman"/>
          <w:szCs w:val="24"/>
        </w:rPr>
      </w:pPr>
    </w:p>
    <w:sectPr w:rsidR="004C20B3" w:rsidRPr="00E45A3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6DEDCE0" w16cex:dateUtc="2025-09-16T14:20:00Z"/>
  <w16cex:commentExtensible w16cex:durableId="4A93183C" w16cex:dateUtc="2025-09-16T14:17:00Z"/>
  <w16cex:commentExtensible w16cex:durableId="706E7E5D" w16cex:dateUtc="2025-09-09T10:40:00Z"/>
  <w16cex:commentExtensible w16cex:durableId="052ED726" w16cex:dateUtc="2025-09-09T10:45:00Z"/>
  <w16cex:commentExtensible w16cex:durableId="35321BF3" w16cex:dateUtc="2025-09-09T10:46:00Z"/>
  <w16cex:commentExtensible w16cex:durableId="267BC98E" w16cex:dateUtc="2025-09-09T10:49:00Z"/>
  <w16cex:commentExtensible w16cex:durableId="723DA1EC" w16cex:dateUtc="2025-09-09T10:51:00Z"/>
  <w16cex:commentExtensible w16cex:durableId="2CF0F229" w16cex:dateUtc="2025-09-09T13:18:00Z"/>
  <w16cex:commentExtensible w16cex:durableId="6CCE4E5D" w16cex:dateUtc="2025-09-09T11:00:00Z"/>
  <w16cex:commentExtensible w16cex:durableId="06F87830" w16cex:dateUtc="2025-09-09T11:00:00Z"/>
  <w16cex:commentExtensible w16cex:durableId="597284CE" w16cex:dateUtc="2025-09-09T13:24:00Z"/>
  <w16cex:commentExtensible w16cex:durableId="743651E8" w16cex:dateUtc="2025-09-16T15:05:00Z"/>
  <w16cex:commentExtensible w16cex:durableId="5C2A27D6" w16cex:dateUtc="2025-09-16T15:10:00Z"/>
  <w16cex:commentExtensible w16cex:durableId="4C02A525" w16cex:dateUtc="2025-09-09T11:03:00Z"/>
  <w16cex:commentExtensible w16cex:durableId="38AD8C3E" w16cex:dateUtc="2025-09-09T11:05:00Z"/>
  <w16cex:commentExtensible w16cex:durableId="2F1E32AE" w16cex:dateUtc="2025-09-09T11:03:00Z"/>
  <w16cex:commentExtensible w16cex:durableId="29F53693" w16cex:dateUtc="2025-09-09T13:26:00Z"/>
  <w16cex:commentExtensible w16cex:durableId="45F69CD9" w16cex:dateUtc="2025-09-09T13:28:00Z"/>
  <w16cex:commentExtensible w16cex:durableId="399F31BF" w16cex:dateUtc="2025-09-16T15:15:00Z"/>
  <w16cex:commentExtensible w16cex:durableId="7071126D" w16cex:dateUtc="2025-09-09T11:05:00Z"/>
  <w16cex:commentExtensible w16cex:durableId="43B6AF9E" w16cex:dateUtc="2025-09-09T11:06:00Z"/>
  <w16cex:commentExtensible w16cex:durableId="34528602" w16cex:dateUtc="2025-09-09T11:07:00Z"/>
  <w16cex:commentExtensible w16cex:durableId="5D7B088B" w16cex:dateUtc="2025-09-09T13:18:00Z"/>
  <w16cex:commentExtensible w16cex:durableId="693340AC" w16cex:dateUtc="2025-09-09T13:33:00Z"/>
  <w16cex:commentExtensible w16cex:durableId="26663A31" w16cex:dateUtc="2025-09-09T13:35:00Z"/>
  <w16cex:commentExtensible w16cex:durableId="7B9FDB10" w16cex:dateUtc="2025-09-09T13:39:00Z"/>
  <w16cex:commentExtensible w16cex:durableId="21F2BBB9" w16cex:dateUtc="2025-09-09T13:41:00Z"/>
  <w16cex:commentExtensible w16cex:durableId="51216841" w16cex:dateUtc="2025-09-16T15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60A2142" w16cid:durableId="46DEDCE0"/>
  <w16cid:commentId w16cid:paraId="7F7E9AD4" w16cid:durableId="4A93183C"/>
  <w16cid:commentId w16cid:paraId="39011231" w16cid:durableId="706E7E5D"/>
  <w16cid:commentId w16cid:paraId="1BA9AEAF" w16cid:durableId="052ED726"/>
  <w16cid:commentId w16cid:paraId="158C282F" w16cid:durableId="35321BF3"/>
  <w16cid:commentId w16cid:paraId="34CA10BE" w16cid:durableId="267BC98E"/>
  <w16cid:commentId w16cid:paraId="10B2ABD0" w16cid:durableId="723DA1EC"/>
  <w16cid:commentId w16cid:paraId="54DB7C37" w16cid:durableId="2CF0F229"/>
  <w16cid:commentId w16cid:paraId="0A9D8AC7" w16cid:durableId="6CCE4E5D"/>
  <w16cid:commentId w16cid:paraId="62C40708" w16cid:durableId="06F87830"/>
  <w16cid:commentId w16cid:paraId="10721349" w16cid:durableId="597284CE"/>
  <w16cid:commentId w16cid:paraId="7174C726" w16cid:durableId="7174C726"/>
  <w16cid:commentId w16cid:paraId="4C343B25" w16cid:durableId="743651E8"/>
  <w16cid:commentId w16cid:paraId="2F381468" w16cid:durableId="5C2A27D6"/>
  <w16cid:commentId w16cid:paraId="6F249C65" w16cid:durableId="4C02A525"/>
  <w16cid:commentId w16cid:paraId="2DA0D461" w16cid:durableId="38AD8C3E"/>
  <w16cid:commentId w16cid:paraId="63A506FA" w16cid:durableId="2F1E32AE"/>
  <w16cid:commentId w16cid:paraId="6FA828FF" w16cid:durableId="29F53693"/>
  <w16cid:commentId w16cid:paraId="33B3AE83" w16cid:durableId="45F69CD9"/>
  <w16cid:commentId w16cid:paraId="489F5AB3" w16cid:durableId="399F31BF"/>
  <w16cid:commentId w16cid:paraId="639C0279" w16cid:durableId="7071126D"/>
  <w16cid:commentId w16cid:paraId="615C884E" w16cid:durableId="43B6AF9E"/>
  <w16cid:commentId w16cid:paraId="246BE4BE" w16cid:durableId="34528602"/>
  <w16cid:commentId w16cid:paraId="28461A32" w16cid:durableId="5D7B088B"/>
  <w16cid:commentId w16cid:paraId="0D21ED8E" w16cid:durableId="693340AC"/>
  <w16cid:commentId w16cid:paraId="7BFFFC04" w16cid:durableId="26663A31"/>
  <w16cid:commentId w16cid:paraId="34DD35C7" w16cid:durableId="7B9FDB10"/>
  <w16cid:commentId w16cid:paraId="5B36C960" w16cid:durableId="21F2BBB9"/>
  <w16cid:commentId w16cid:paraId="0E07CC63" w16cid:durableId="5121684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0834D3"/>
    <w:multiLevelType w:val="multilevel"/>
    <w:tmpl w:val="12E64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28B42CA"/>
    <w:multiLevelType w:val="multilevel"/>
    <w:tmpl w:val="12E64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2B0545A"/>
    <w:multiLevelType w:val="multilevel"/>
    <w:tmpl w:val="B22245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40D06B1"/>
    <w:multiLevelType w:val="multilevel"/>
    <w:tmpl w:val="B8B8E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57D2AF2"/>
    <w:multiLevelType w:val="hybridMultilevel"/>
    <w:tmpl w:val="CFCC68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C41309"/>
    <w:multiLevelType w:val="multilevel"/>
    <w:tmpl w:val="D2A6C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8776E2E"/>
    <w:multiLevelType w:val="multilevel"/>
    <w:tmpl w:val="3CF2A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73A4555"/>
    <w:multiLevelType w:val="multilevel"/>
    <w:tmpl w:val="12E64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CB213C6"/>
    <w:multiLevelType w:val="multilevel"/>
    <w:tmpl w:val="A280B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D963E0F"/>
    <w:multiLevelType w:val="multilevel"/>
    <w:tmpl w:val="31CCC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F621F85"/>
    <w:multiLevelType w:val="multilevel"/>
    <w:tmpl w:val="E8CC8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CEB6773"/>
    <w:multiLevelType w:val="multilevel"/>
    <w:tmpl w:val="F42E4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D043506"/>
    <w:multiLevelType w:val="multilevel"/>
    <w:tmpl w:val="12E64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6742CA5"/>
    <w:multiLevelType w:val="multilevel"/>
    <w:tmpl w:val="EF80B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0355F8F"/>
    <w:multiLevelType w:val="multilevel"/>
    <w:tmpl w:val="8F5C6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77C1F01"/>
    <w:multiLevelType w:val="multilevel"/>
    <w:tmpl w:val="53461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AD342D9"/>
    <w:multiLevelType w:val="multilevel"/>
    <w:tmpl w:val="78E08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D2053D"/>
    <w:multiLevelType w:val="hybridMultilevel"/>
    <w:tmpl w:val="6F824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F56262"/>
    <w:multiLevelType w:val="multilevel"/>
    <w:tmpl w:val="12E64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5434085"/>
    <w:multiLevelType w:val="multilevel"/>
    <w:tmpl w:val="CEBA5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78F41E1"/>
    <w:multiLevelType w:val="hybridMultilevel"/>
    <w:tmpl w:val="31BC5F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7BD3712"/>
    <w:multiLevelType w:val="multilevel"/>
    <w:tmpl w:val="12E64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F9A5B77"/>
    <w:multiLevelType w:val="multilevel"/>
    <w:tmpl w:val="42D66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17A3E5B"/>
    <w:multiLevelType w:val="multilevel"/>
    <w:tmpl w:val="B32E7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345141A"/>
    <w:multiLevelType w:val="multilevel"/>
    <w:tmpl w:val="9DB26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54B49A3"/>
    <w:multiLevelType w:val="multilevel"/>
    <w:tmpl w:val="8D825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6547807"/>
    <w:multiLevelType w:val="multilevel"/>
    <w:tmpl w:val="D9E84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BC8174E"/>
    <w:multiLevelType w:val="multilevel"/>
    <w:tmpl w:val="94226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6FE4E3B"/>
    <w:multiLevelType w:val="hybridMultilevel"/>
    <w:tmpl w:val="BCE2A2CE"/>
    <w:lvl w:ilvl="0" w:tplc="C3A660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4"/>
  </w:num>
  <w:num w:numId="11">
    <w:abstractNumId w:val="17"/>
  </w:num>
  <w:num w:numId="12">
    <w:abstractNumId w:val="22"/>
  </w:num>
  <w:num w:numId="13">
    <w:abstractNumId w:val="34"/>
  </w:num>
  <w:num w:numId="14">
    <w:abstractNumId w:val="33"/>
  </w:num>
  <w:num w:numId="15">
    <w:abstractNumId w:val="19"/>
  </w:num>
  <w:num w:numId="16">
    <w:abstractNumId w:val="25"/>
  </w:num>
  <w:num w:numId="17">
    <w:abstractNumId w:val="36"/>
  </w:num>
  <w:num w:numId="18">
    <w:abstractNumId w:val="32"/>
  </w:num>
  <w:num w:numId="19">
    <w:abstractNumId w:val="35"/>
  </w:num>
  <w:num w:numId="20">
    <w:abstractNumId w:val="15"/>
  </w:num>
  <w:num w:numId="21">
    <w:abstractNumId w:val="26"/>
  </w:num>
  <w:num w:numId="22">
    <w:abstractNumId w:val="31"/>
  </w:num>
  <w:num w:numId="23">
    <w:abstractNumId w:val="11"/>
  </w:num>
  <w:num w:numId="24">
    <w:abstractNumId w:val="18"/>
  </w:num>
  <w:num w:numId="25">
    <w:abstractNumId w:val="12"/>
  </w:num>
  <w:num w:numId="26">
    <w:abstractNumId w:val="28"/>
  </w:num>
  <w:num w:numId="27">
    <w:abstractNumId w:val="13"/>
  </w:num>
  <w:num w:numId="28">
    <w:abstractNumId w:val="37"/>
  </w:num>
  <w:num w:numId="29">
    <w:abstractNumId w:val="29"/>
  </w:num>
  <w:num w:numId="30">
    <w:abstractNumId w:val="10"/>
  </w:num>
  <w:num w:numId="31">
    <w:abstractNumId w:val="30"/>
  </w:num>
  <w:num w:numId="32">
    <w:abstractNumId w:val="21"/>
  </w:num>
  <w:num w:numId="33">
    <w:abstractNumId w:val="27"/>
  </w:num>
  <w:num w:numId="34">
    <w:abstractNumId w:val="16"/>
  </w:num>
  <w:num w:numId="35">
    <w:abstractNumId w:val="9"/>
  </w:num>
  <w:num w:numId="36">
    <w:abstractNumId w:val="23"/>
  </w:num>
  <w:num w:numId="37">
    <w:abstractNumId w:val="24"/>
  </w:num>
  <w:num w:numId="3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02348"/>
    <w:rsid w:val="00006D4B"/>
    <w:rsid w:val="0002130A"/>
    <w:rsid w:val="00022C52"/>
    <w:rsid w:val="00030FED"/>
    <w:rsid w:val="00034289"/>
    <w:rsid w:val="00034616"/>
    <w:rsid w:val="00040BC1"/>
    <w:rsid w:val="000427F6"/>
    <w:rsid w:val="000435B1"/>
    <w:rsid w:val="00052983"/>
    <w:rsid w:val="000531A8"/>
    <w:rsid w:val="000565B2"/>
    <w:rsid w:val="00056F7C"/>
    <w:rsid w:val="0006063C"/>
    <w:rsid w:val="00062703"/>
    <w:rsid w:val="000631CA"/>
    <w:rsid w:val="000704DD"/>
    <w:rsid w:val="00070B9E"/>
    <w:rsid w:val="00072D5F"/>
    <w:rsid w:val="00073D8E"/>
    <w:rsid w:val="00077C4A"/>
    <w:rsid w:val="00081AC8"/>
    <w:rsid w:val="0008669D"/>
    <w:rsid w:val="00097808"/>
    <w:rsid w:val="000A07C6"/>
    <w:rsid w:val="000A2EE9"/>
    <w:rsid w:val="000A5191"/>
    <w:rsid w:val="000B052B"/>
    <w:rsid w:val="000B3CB5"/>
    <w:rsid w:val="000C1BE6"/>
    <w:rsid w:val="000C1F72"/>
    <w:rsid w:val="000C526A"/>
    <w:rsid w:val="000C75B0"/>
    <w:rsid w:val="000D4539"/>
    <w:rsid w:val="000D4FB7"/>
    <w:rsid w:val="000D6982"/>
    <w:rsid w:val="000E2283"/>
    <w:rsid w:val="000E34F7"/>
    <w:rsid w:val="000E434A"/>
    <w:rsid w:val="000E461F"/>
    <w:rsid w:val="000E5859"/>
    <w:rsid w:val="000E7451"/>
    <w:rsid w:val="000F4757"/>
    <w:rsid w:val="000F6CC8"/>
    <w:rsid w:val="00101287"/>
    <w:rsid w:val="001026B5"/>
    <w:rsid w:val="00104631"/>
    <w:rsid w:val="001055B2"/>
    <w:rsid w:val="00110F59"/>
    <w:rsid w:val="00111C0F"/>
    <w:rsid w:val="00112864"/>
    <w:rsid w:val="001140E2"/>
    <w:rsid w:val="001166B7"/>
    <w:rsid w:val="00120148"/>
    <w:rsid w:val="00121023"/>
    <w:rsid w:val="00121E36"/>
    <w:rsid w:val="00124D03"/>
    <w:rsid w:val="00127142"/>
    <w:rsid w:val="00144247"/>
    <w:rsid w:val="0014622D"/>
    <w:rsid w:val="0014783E"/>
    <w:rsid w:val="0015074B"/>
    <w:rsid w:val="001532AC"/>
    <w:rsid w:val="001540B4"/>
    <w:rsid w:val="00160881"/>
    <w:rsid w:val="0016786F"/>
    <w:rsid w:val="001711AA"/>
    <w:rsid w:val="00172418"/>
    <w:rsid w:val="00173390"/>
    <w:rsid w:val="0017380A"/>
    <w:rsid w:val="00180CEB"/>
    <w:rsid w:val="001818DE"/>
    <w:rsid w:val="001829A4"/>
    <w:rsid w:val="00185A0B"/>
    <w:rsid w:val="00185DA9"/>
    <w:rsid w:val="00186BBB"/>
    <w:rsid w:val="0018764F"/>
    <w:rsid w:val="00192225"/>
    <w:rsid w:val="001944E6"/>
    <w:rsid w:val="001954A1"/>
    <w:rsid w:val="001A0352"/>
    <w:rsid w:val="001A0CF5"/>
    <w:rsid w:val="001A3E74"/>
    <w:rsid w:val="001A4C3F"/>
    <w:rsid w:val="001A596F"/>
    <w:rsid w:val="001A75C6"/>
    <w:rsid w:val="001B15A7"/>
    <w:rsid w:val="001B41CC"/>
    <w:rsid w:val="001B46A9"/>
    <w:rsid w:val="001C0EEE"/>
    <w:rsid w:val="001C11CA"/>
    <w:rsid w:val="001C2846"/>
    <w:rsid w:val="001C323D"/>
    <w:rsid w:val="001C3908"/>
    <w:rsid w:val="001C5993"/>
    <w:rsid w:val="001C5AF2"/>
    <w:rsid w:val="001D2B39"/>
    <w:rsid w:val="001D3385"/>
    <w:rsid w:val="001D4DDC"/>
    <w:rsid w:val="001D724E"/>
    <w:rsid w:val="001E19B7"/>
    <w:rsid w:val="001E5291"/>
    <w:rsid w:val="001E7828"/>
    <w:rsid w:val="001F0CC6"/>
    <w:rsid w:val="001F7673"/>
    <w:rsid w:val="001F7816"/>
    <w:rsid w:val="0020340F"/>
    <w:rsid w:val="00203F5E"/>
    <w:rsid w:val="00207A83"/>
    <w:rsid w:val="00212855"/>
    <w:rsid w:val="00213383"/>
    <w:rsid w:val="00213BFD"/>
    <w:rsid w:val="002154EA"/>
    <w:rsid w:val="00215FF6"/>
    <w:rsid w:val="002220D7"/>
    <w:rsid w:val="002305FC"/>
    <w:rsid w:val="002352DB"/>
    <w:rsid w:val="00235F42"/>
    <w:rsid w:val="00236960"/>
    <w:rsid w:val="002369F5"/>
    <w:rsid w:val="002373C2"/>
    <w:rsid w:val="00244A3E"/>
    <w:rsid w:val="00256C0A"/>
    <w:rsid w:val="00257614"/>
    <w:rsid w:val="00257DC1"/>
    <w:rsid w:val="00261C13"/>
    <w:rsid w:val="00266792"/>
    <w:rsid w:val="00266C5F"/>
    <w:rsid w:val="0027107D"/>
    <w:rsid w:val="002749D1"/>
    <w:rsid w:val="00274A5C"/>
    <w:rsid w:val="00274EBF"/>
    <w:rsid w:val="00275FED"/>
    <w:rsid w:val="002761D2"/>
    <w:rsid w:val="0028024E"/>
    <w:rsid w:val="0028187E"/>
    <w:rsid w:val="00284C63"/>
    <w:rsid w:val="00284E03"/>
    <w:rsid w:val="002853C5"/>
    <w:rsid w:val="0028562E"/>
    <w:rsid w:val="00286EFD"/>
    <w:rsid w:val="002902F0"/>
    <w:rsid w:val="002924A6"/>
    <w:rsid w:val="0029542E"/>
    <w:rsid w:val="0029639D"/>
    <w:rsid w:val="002A1AB6"/>
    <w:rsid w:val="002A1AF1"/>
    <w:rsid w:val="002A3490"/>
    <w:rsid w:val="002A7580"/>
    <w:rsid w:val="002B18EB"/>
    <w:rsid w:val="002B6D5A"/>
    <w:rsid w:val="002B7C12"/>
    <w:rsid w:val="002C1FE7"/>
    <w:rsid w:val="002C2832"/>
    <w:rsid w:val="002C3DBA"/>
    <w:rsid w:val="002D1EB5"/>
    <w:rsid w:val="002D45A1"/>
    <w:rsid w:val="002E0F09"/>
    <w:rsid w:val="002E143E"/>
    <w:rsid w:val="002E6604"/>
    <w:rsid w:val="002E71AB"/>
    <w:rsid w:val="002E79BD"/>
    <w:rsid w:val="002F0A05"/>
    <w:rsid w:val="002F2088"/>
    <w:rsid w:val="002F2135"/>
    <w:rsid w:val="002F7881"/>
    <w:rsid w:val="00310A38"/>
    <w:rsid w:val="00314064"/>
    <w:rsid w:val="00315DE5"/>
    <w:rsid w:val="00316414"/>
    <w:rsid w:val="00316C2B"/>
    <w:rsid w:val="003179AF"/>
    <w:rsid w:val="00320413"/>
    <w:rsid w:val="003212EC"/>
    <w:rsid w:val="0032343D"/>
    <w:rsid w:val="003239FA"/>
    <w:rsid w:val="00323EC0"/>
    <w:rsid w:val="00326831"/>
    <w:rsid w:val="00326F90"/>
    <w:rsid w:val="003307F1"/>
    <w:rsid w:val="0033290B"/>
    <w:rsid w:val="00333397"/>
    <w:rsid w:val="00335018"/>
    <w:rsid w:val="00335FBF"/>
    <w:rsid w:val="00337582"/>
    <w:rsid w:val="0034200E"/>
    <w:rsid w:val="00344262"/>
    <w:rsid w:val="00346DDC"/>
    <w:rsid w:val="003470DF"/>
    <w:rsid w:val="00353362"/>
    <w:rsid w:val="0035597A"/>
    <w:rsid w:val="003560B7"/>
    <w:rsid w:val="00360071"/>
    <w:rsid w:val="00360577"/>
    <w:rsid w:val="003610FF"/>
    <w:rsid w:val="00364438"/>
    <w:rsid w:val="0036444B"/>
    <w:rsid w:val="00365F1D"/>
    <w:rsid w:val="003671B3"/>
    <w:rsid w:val="00371BB6"/>
    <w:rsid w:val="00371BE7"/>
    <w:rsid w:val="00373F05"/>
    <w:rsid w:val="0038136A"/>
    <w:rsid w:val="00385FF7"/>
    <w:rsid w:val="0039081C"/>
    <w:rsid w:val="00391FAA"/>
    <w:rsid w:val="003A14C5"/>
    <w:rsid w:val="003A2D5C"/>
    <w:rsid w:val="003A2FB4"/>
    <w:rsid w:val="003A5397"/>
    <w:rsid w:val="003B0D3B"/>
    <w:rsid w:val="003B1AFE"/>
    <w:rsid w:val="003B6D8B"/>
    <w:rsid w:val="003C2890"/>
    <w:rsid w:val="003C4976"/>
    <w:rsid w:val="003C5BC4"/>
    <w:rsid w:val="003D3E01"/>
    <w:rsid w:val="003E05AF"/>
    <w:rsid w:val="003E1E1D"/>
    <w:rsid w:val="003E2F7A"/>
    <w:rsid w:val="003E4887"/>
    <w:rsid w:val="003F184B"/>
    <w:rsid w:val="003F5913"/>
    <w:rsid w:val="003F70FA"/>
    <w:rsid w:val="003F7C18"/>
    <w:rsid w:val="004012F5"/>
    <w:rsid w:val="00402B3A"/>
    <w:rsid w:val="00406F48"/>
    <w:rsid w:val="004179A7"/>
    <w:rsid w:val="00420111"/>
    <w:rsid w:val="00422C5B"/>
    <w:rsid w:val="00425D50"/>
    <w:rsid w:val="0042704F"/>
    <w:rsid w:val="00430009"/>
    <w:rsid w:val="00430366"/>
    <w:rsid w:val="00434626"/>
    <w:rsid w:val="00437895"/>
    <w:rsid w:val="004403B7"/>
    <w:rsid w:val="00442655"/>
    <w:rsid w:val="00453700"/>
    <w:rsid w:val="004550C9"/>
    <w:rsid w:val="0045711C"/>
    <w:rsid w:val="00457A07"/>
    <w:rsid w:val="00460A2F"/>
    <w:rsid w:val="0046447B"/>
    <w:rsid w:val="00464BE0"/>
    <w:rsid w:val="00466380"/>
    <w:rsid w:val="00470309"/>
    <w:rsid w:val="00472C0A"/>
    <w:rsid w:val="00473929"/>
    <w:rsid w:val="004742ED"/>
    <w:rsid w:val="00481791"/>
    <w:rsid w:val="0048265E"/>
    <w:rsid w:val="0048386C"/>
    <w:rsid w:val="00486A40"/>
    <w:rsid w:val="004910E7"/>
    <w:rsid w:val="004914CE"/>
    <w:rsid w:val="00497345"/>
    <w:rsid w:val="004A2AD1"/>
    <w:rsid w:val="004B0748"/>
    <w:rsid w:val="004B09CB"/>
    <w:rsid w:val="004B392F"/>
    <w:rsid w:val="004B5ECF"/>
    <w:rsid w:val="004C20B3"/>
    <w:rsid w:val="004C2840"/>
    <w:rsid w:val="004C39F3"/>
    <w:rsid w:val="004C3FD0"/>
    <w:rsid w:val="004D0A25"/>
    <w:rsid w:val="004D465E"/>
    <w:rsid w:val="004D4EDA"/>
    <w:rsid w:val="004E104A"/>
    <w:rsid w:val="004E236C"/>
    <w:rsid w:val="004E367D"/>
    <w:rsid w:val="004E5140"/>
    <w:rsid w:val="004E5E4D"/>
    <w:rsid w:val="004E6BA9"/>
    <w:rsid w:val="004E6C34"/>
    <w:rsid w:val="004F0304"/>
    <w:rsid w:val="004F04C1"/>
    <w:rsid w:val="004F0BDD"/>
    <w:rsid w:val="004F2A2D"/>
    <w:rsid w:val="004F32BB"/>
    <w:rsid w:val="004F3AC5"/>
    <w:rsid w:val="004F5B8A"/>
    <w:rsid w:val="00500AF8"/>
    <w:rsid w:val="005019DC"/>
    <w:rsid w:val="00503A92"/>
    <w:rsid w:val="00512BC8"/>
    <w:rsid w:val="00512CFD"/>
    <w:rsid w:val="00513D83"/>
    <w:rsid w:val="005179CC"/>
    <w:rsid w:val="00517D07"/>
    <w:rsid w:val="005201AF"/>
    <w:rsid w:val="00520E78"/>
    <w:rsid w:val="00522B03"/>
    <w:rsid w:val="005305F0"/>
    <w:rsid w:val="00530837"/>
    <w:rsid w:val="005320C3"/>
    <w:rsid w:val="00532AD2"/>
    <w:rsid w:val="00536CDA"/>
    <w:rsid w:val="00542750"/>
    <w:rsid w:val="00543D91"/>
    <w:rsid w:val="00550B3F"/>
    <w:rsid w:val="00552D44"/>
    <w:rsid w:val="005537FA"/>
    <w:rsid w:val="00553DAD"/>
    <w:rsid w:val="00555218"/>
    <w:rsid w:val="00561D86"/>
    <w:rsid w:val="00565BF2"/>
    <w:rsid w:val="00571829"/>
    <w:rsid w:val="00575532"/>
    <w:rsid w:val="00581C49"/>
    <w:rsid w:val="005872B9"/>
    <w:rsid w:val="00592BB4"/>
    <w:rsid w:val="0059785E"/>
    <w:rsid w:val="005A3AC4"/>
    <w:rsid w:val="005A4177"/>
    <w:rsid w:val="005A71AF"/>
    <w:rsid w:val="005B21F3"/>
    <w:rsid w:val="005D255E"/>
    <w:rsid w:val="005D2EC8"/>
    <w:rsid w:val="005D56DE"/>
    <w:rsid w:val="005D6080"/>
    <w:rsid w:val="005D6BCE"/>
    <w:rsid w:val="005E3E70"/>
    <w:rsid w:val="005E6A39"/>
    <w:rsid w:val="005F2E46"/>
    <w:rsid w:val="005F4330"/>
    <w:rsid w:val="005F5B5A"/>
    <w:rsid w:val="005F7704"/>
    <w:rsid w:val="00600497"/>
    <w:rsid w:val="0060248C"/>
    <w:rsid w:val="00603CDD"/>
    <w:rsid w:val="00615BFB"/>
    <w:rsid w:val="006207F6"/>
    <w:rsid w:val="00621414"/>
    <w:rsid w:val="006245D0"/>
    <w:rsid w:val="00641E30"/>
    <w:rsid w:val="00645E99"/>
    <w:rsid w:val="00646771"/>
    <w:rsid w:val="0064769F"/>
    <w:rsid w:val="00650BB5"/>
    <w:rsid w:val="006543F7"/>
    <w:rsid w:val="00655D33"/>
    <w:rsid w:val="00656ADD"/>
    <w:rsid w:val="006579FE"/>
    <w:rsid w:val="006651F5"/>
    <w:rsid w:val="00665E3D"/>
    <w:rsid w:val="006700E2"/>
    <w:rsid w:val="006709CD"/>
    <w:rsid w:val="00671AC9"/>
    <w:rsid w:val="0067288B"/>
    <w:rsid w:val="00674000"/>
    <w:rsid w:val="00676E6E"/>
    <w:rsid w:val="0067730B"/>
    <w:rsid w:val="00677C7E"/>
    <w:rsid w:val="00677D9D"/>
    <w:rsid w:val="0068071A"/>
    <w:rsid w:val="00680E92"/>
    <w:rsid w:val="00686794"/>
    <w:rsid w:val="0068752F"/>
    <w:rsid w:val="006928BD"/>
    <w:rsid w:val="00692BE5"/>
    <w:rsid w:val="00694E63"/>
    <w:rsid w:val="0069554D"/>
    <w:rsid w:val="006A02DD"/>
    <w:rsid w:val="006A3933"/>
    <w:rsid w:val="006A3E90"/>
    <w:rsid w:val="006A44A1"/>
    <w:rsid w:val="006A5E3E"/>
    <w:rsid w:val="006A7B46"/>
    <w:rsid w:val="006B12D6"/>
    <w:rsid w:val="006B189C"/>
    <w:rsid w:val="006B276B"/>
    <w:rsid w:val="006B6222"/>
    <w:rsid w:val="006B778F"/>
    <w:rsid w:val="006C201E"/>
    <w:rsid w:val="006D1FD9"/>
    <w:rsid w:val="006D48A1"/>
    <w:rsid w:val="006D4BF9"/>
    <w:rsid w:val="006D6EAB"/>
    <w:rsid w:val="006E09EE"/>
    <w:rsid w:val="006E5F3C"/>
    <w:rsid w:val="006F37B7"/>
    <w:rsid w:val="006F4534"/>
    <w:rsid w:val="006F4F6B"/>
    <w:rsid w:val="0070058C"/>
    <w:rsid w:val="00700DB1"/>
    <w:rsid w:val="00702E09"/>
    <w:rsid w:val="007076E7"/>
    <w:rsid w:val="0071173A"/>
    <w:rsid w:val="0071173B"/>
    <w:rsid w:val="0071667A"/>
    <w:rsid w:val="00716692"/>
    <w:rsid w:val="00722811"/>
    <w:rsid w:val="00722D95"/>
    <w:rsid w:val="0072428D"/>
    <w:rsid w:val="00724D76"/>
    <w:rsid w:val="00734ABD"/>
    <w:rsid w:val="007421CB"/>
    <w:rsid w:val="00743ECF"/>
    <w:rsid w:val="00747D98"/>
    <w:rsid w:val="007604C5"/>
    <w:rsid w:val="00762F20"/>
    <w:rsid w:val="007761E5"/>
    <w:rsid w:val="00777B6E"/>
    <w:rsid w:val="00777C46"/>
    <w:rsid w:val="0078271A"/>
    <w:rsid w:val="00784198"/>
    <w:rsid w:val="007878DB"/>
    <w:rsid w:val="007907BD"/>
    <w:rsid w:val="0079308A"/>
    <w:rsid w:val="0079694D"/>
    <w:rsid w:val="007A2C57"/>
    <w:rsid w:val="007A370F"/>
    <w:rsid w:val="007A67EF"/>
    <w:rsid w:val="007A6A6D"/>
    <w:rsid w:val="007A6D05"/>
    <w:rsid w:val="007B1767"/>
    <w:rsid w:val="007B3A7F"/>
    <w:rsid w:val="007B3AAB"/>
    <w:rsid w:val="007B5F29"/>
    <w:rsid w:val="007B7899"/>
    <w:rsid w:val="007B78D6"/>
    <w:rsid w:val="007C0CDF"/>
    <w:rsid w:val="007C28D8"/>
    <w:rsid w:val="007C5B14"/>
    <w:rsid w:val="007D0B47"/>
    <w:rsid w:val="007D0D5D"/>
    <w:rsid w:val="007D1B99"/>
    <w:rsid w:val="007D1BE0"/>
    <w:rsid w:val="007D1DA9"/>
    <w:rsid w:val="007D205F"/>
    <w:rsid w:val="007D27A5"/>
    <w:rsid w:val="007D3C14"/>
    <w:rsid w:val="007D4E99"/>
    <w:rsid w:val="007D619D"/>
    <w:rsid w:val="007E5865"/>
    <w:rsid w:val="007E7D9C"/>
    <w:rsid w:val="007F2143"/>
    <w:rsid w:val="007F23E7"/>
    <w:rsid w:val="007F5689"/>
    <w:rsid w:val="007F70BB"/>
    <w:rsid w:val="008017C8"/>
    <w:rsid w:val="0080424B"/>
    <w:rsid w:val="00807D68"/>
    <w:rsid w:val="00814CD8"/>
    <w:rsid w:val="00815438"/>
    <w:rsid w:val="008155B9"/>
    <w:rsid w:val="00821C18"/>
    <w:rsid w:val="00822431"/>
    <w:rsid w:val="00823848"/>
    <w:rsid w:val="00826FC7"/>
    <w:rsid w:val="0083204D"/>
    <w:rsid w:val="008348FE"/>
    <w:rsid w:val="008371EF"/>
    <w:rsid w:val="00837B74"/>
    <w:rsid w:val="008430CB"/>
    <w:rsid w:val="00843660"/>
    <w:rsid w:val="00843E19"/>
    <w:rsid w:val="00847AAE"/>
    <w:rsid w:val="008524AC"/>
    <w:rsid w:val="00853500"/>
    <w:rsid w:val="00857FA4"/>
    <w:rsid w:val="00865D4F"/>
    <w:rsid w:val="00865EB5"/>
    <w:rsid w:val="0087248F"/>
    <w:rsid w:val="008757AD"/>
    <w:rsid w:val="008775A0"/>
    <w:rsid w:val="00877A96"/>
    <w:rsid w:val="008827B8"/>
    <w:rsid w:val="0088458B"/>
    <w:rsid w:val="0088746C"/>
    <w:rsid w:val="00887C5D"/>
    <w:rsid w:val="008904DC"/>
    <w:rsid w:val="00894629"/>
    <w:rsid w:val="00894C86"/>
    <w:rsid w:val="008976E4"/>
    <w:rsid w:val="008A0FF7"/>
    <w:rsid w:val="008A72E2"/>
    <w:rsid w:val="008B3FCC"/>
    <w:rsid w:val="008B5709"/>
    <w:rsid w:val="008B6482"/>
    <w:rsid w:val="008B79DB"/>
    <w:rsid w:val="008C12EC"/>
    <w:rsid w:val="008C61D8"/>
    <w:rsid w:val="008D433E"/>
    <w:rsid w:val="008D460F"/>
    <w:rsid w:val="008D6A76"/>
    <w:rsid w:val="008E0731"/>
    <w:rsid w:val="008F26B8"/>
    <w:rsid w:val="008F3246"/>
    <w:rsid w:val="008F3493"/>
    <w:rsid w:val="008F3F37"/>
    <w:rsid w:val="008F5B72"/>
    <w:rsid w:val="008F6DE6"/>
    <w:rsid w:val="00904DAA"/>
    <w:rsid w:val="00905B20"/>
    <w:rsid w:val="00906BF3"/>
    <w:rsid w:val="00907D9A"/>
    <w:rsid w:val="00907FE6"/>
    <w:rsid w:val="0091166F"/>
    <w:rsid w:val="00911B34"/>
    <w:rsid w:val="00912E11"/>
    <w:rsid w:val="00913D01"/>
    <w:rsid w:val="0091775F"/>
    <w:rsid w:val="00924922"/>
    <w:rsid w:val="0092754D"/>
    <w:rsid w:val="00934003"/>
    <w:rsid w:val="00936ED6"/>
    <w:rsid w:val="0094079D"/>
    <w:rsid w:val="00941CC4"/>
    <w:rsid w:val="00943275"/>
    <w:rsid w:val="009442A7"/>
    <w:rsid w:val="0094525B"/>
    <w:rsid w:val="00953102"/>
    <w:rsid w:val="00963471"/>
    <w:rsid w:val="0096353D"/>
    <w:rsid w:val="00973A68"/>
    <w:rsid w:val="00984658"/>
    <w:rsid w:val="0098775D"/>
    <w:rsid w:val="0098775F"/>
    <w:rsid w:val="00992C66"/>
    <w:rsid w:val="009958C1"/>
    <w:rsid w:val="00995E92"/>
    <w:rsid w:val="00997FC0"/>
    <w:rsid w:val="009A321E"/>
    <w:rsid w:val="009A3D44"/>
    <w:rsid w:val="009A42AC"/>
    <w:rsid w:val="009A59D4"/>
    <w:rsid w:val="009B014C"/>
    <w:rsid w:val="009B0590"/>
    <w:rsid w:val="009C268A"/>
    <w:rsid w:val="009C29BB"/>
    <w:rsid w:val="009C41BA"/>
    <w:rsid w:val="009C65CA"/>
    <w:rsid w:val="009D137E"/>
    <w:rsid w:val="009D7CAA"/>
    <w:rsid w:val="009E10B7"/>
    <w:rsid w:val="009E3326"/>
    <w:rsid w:val="009E45DE"/>
    <w:rsid w:val="009F13AE"/>
    <w:rsid w:val="009F294C"/>
    <w:rsid w:val="00A024C3"/>
    <w:rsid w:val="00A06743"/>
    <w:rsid w:val="00A13878"/>
    <w:rsid w:val="00A1693F"/>
    <w:rsid w:val="00A172CF"/>
    <w:rsid w:val="00A173A2"/>
    <w:rsid w:val="00A20544"/>
    <w:rsid w:val="00A206BF"/>
    <w:rsid w:val="00A36637"/>
    <w:rsid w:val="00A36D66"/>
    <w:rsid w:val="00A41B86"/>
    <w:rsid w:val="00A45F84"/>
    <w:rsid w:val="00A4641A"/>
    <w:rsid w:val="00A47E13"/>
    <w:rsid w:val="00A5033B"/>
    <w:rsid w:val="00A53DD9"/>
    <w:rsid w:val="00A563D1"/>
    <w:rsid w:val="00A57AE5"/>
    <w:rsid w:val="00A6092D"/>
    <w:rsid w:val="00A60EC1"/>
    <w:rsid w:val="00A60EE0"/>
    <w:rsid w:val="00A62A97"/>
    <w:rsid w:val="00A6605B"/>
    <w:rsid w:val="00A667D0"/>
    <w:rsid w:val="00A677C2"/>
    <w:rsid w:val="00A67877"/>
    <w:rsid w:val="00A7064E"/>
    <w:rsid w:val="00A71212"/>
    <w:rsid w:val="00A71384"/>
    <w:rsid w:val="00A714F8"/>
    <w:rsid w:val="00A72336"/>
    <w:rsid w:val="00A740E8"/>
    <w:rsid w:val="00A74AA2"/>
    <w:rsid w:val="00A81915"/>
    <w:rsid w:val="00A83430"/>
    <w:rsid w:val="00A858B0"/>
    <w:rsid w:val="00A86B1C"/>
    <w:rsid w:val="00A905E1"/>
    <w:rsid w:val="00A91A13"/>
    <w:rsid w:val="00A922F9"/>
    <w:rsid w:val="00A93605"/>
    <w:rsid w:val="00A950F4"/>
    <w:rsid w:val="00A9522D"/>
    <w:rsid w:val="00A95275"/>
    <w:rsid w:val="00A96DA9"/>
    <w:rsid w:val="00AA014D"/>
    <w:rsid w:val="00AA0E8A"/>
    <w:rsid w:val="00AA1D8D"/>
    <w:rsid w:val="00AA24A3"/>
    <w:rsid w:val="00AA5AC4"/>
    <w:rsid w:val="00AB3AC0"/>
    <w:rsid w:val="00AC48EE"/>
    <w:rsid w:val="00AC4B2A"/>
    <w:rsid w:val="00AC6064"/>
    <w:rsid w:val="00AD011C"/>
    <w:rsid w:val="00AD1284"/>
    <w:rsid w:val="00AD2DBB"/>
    <w:rsid w:val="00AD6A76"/>
    <w:rsid w:val="00AE12C0"/>
    <w:rsid w:val="00AE3064"/>
    <w:rsid w:val="00AE4DC9"/>
    <w:rsid w:val="00AE50ED"/>
    <w:rsid w:val="00AE6A92"/>
    <w:rsid w:val="00AF794A"/>
    <w:rsid w:val="00B0101C"/>
    <w:rsid w:val="00B010E8"/>
    <w:rsid w:val="00B02AFF"/>
    <w:rsid w:val="00B03772"/>
    <w:rsid w:val="00B04829"/>
    <w:rsid w:val="00B061DA"/>
    <w:rsid w:val="00B07329"/>
    <w:rsid w:val="00B11586"/>
    <w:rsid w:val="00B11B2F"/>
    <w:rsid w:val="00B12804"/>
    <w:rsid w:val="00B15825"/>
    <w:rsid w:val="00B2704B"/>
    <w:rsid w:val="00B2771F"/>
    <w:rsid w:val="00B30CD5"/>
    <w:rsid w:val="00B326BD"/>
    <w:rsid w:val="00B3348D"/>
    <w:rsid w:val="00B35880"/>
    <w:rsid w:val="00B409E4"/>
    <w:rsid w:val="00B417FA"/>
    <w:rsid w:val="00B430EF"/>
    <w:rsid w:val="00B46FD6"/>
    <w:rsid w:val="00B47730"/>
    <w:rsid w:val="00B50C83"/>
    <w:rsid w:val="00B561BB"/>
    <w:rsid w:val="00B57B46"/>
    <w:rsid w:val="00B67E60"/>
    <w:rsid w:val="00B74AD4"/>
    <w:rsid w:val="00B75A85"/>
    <w:rsid w:val="00B77A3A"/>
    <w:rsid w:val="00B80F3A"/>
    <w:rsid w:val="00B820E4"/>
    <w:rsid w:val="00B866F3"/>
    <w:rsid w:val="00B873A0"/>
    <w:rsid w:val="00B8757E"/>
    <w:rsid w:val="00B9778D"/>
    <w:rsid w:val="00BA2788"/>
    <w:rsid w:val="00BB185D"/>
    <w:rsid w:val="00BB624D"/>
    <w:rsid w:val="00BB6ECD"/>
    <w:rsid w:val="00BC4661"/>
    <w:rsid w:val="00BC75AE"/>
    <w:rsid w:val="00BD063A"/>
    <w:rsid w:val="00BD77A7"/>
    <w:rsid w:val="00BF01A9"/>
    <w:rsid w:val="00BF0FA5"/>
    <w:rsid w:val="00BF1A65"/>
    <w:rsid w:val="00BF1B97"/>
    <w:rsid w:val="00BF1D42"/>
    <w:rsid w:val="00BF1E5D"/>
    <w:rsid w:val="00BF2FB8"/>
    <w:rsid w:val="00BF3049"/>
    <w:rsid w:val="00BF62D1"/>
    <w:rsid w:val="00C015D1"/>
    <w:rsid w:val="00C044F3"/>
    <w:rsid w:val="00C047CF"/>
    <w:rsid w:val="00C06CF8"/>
    <w:rsid w:val="00C10872"/>
    <w:rsid w:val="00C11161"/>
    <w:rsid w:val="00C1684A"/>
    <w:rsid w:val="00C174E7"/>
    <w:rsid w:val="00C17CC3"/>
    <w:rsid w:val="00C17F2D"/>
    <w:rsid w:val="00C22DFA"/>
    <w:rsid w:val="00C30588"/>
    <w:rsid w:val="00C31F7A"/>
    <w:rsid w:val="00C34151"/>
    <w:rsid w:val="00C34161"/>
    <w:rsid w:val="00C377C9"/>
    <w:rsid w:val="00C502C2"/>
    <w:rsid w:val="00C50D9B"/>
    <w:rsid w:val="00C53AEB"/>
    <w:rsid w:val="00C56F54"/>
    <w:rsid w:val="00C61650"/>
    <w:rsid w:val="00C6348F"/>
    <w:rsid w:val="00C727D0"/>
    <w:rsid w:val="00C73DB2"/>
    <w:rsid w:val="00C75A51"/>
    <w:rsid w:val="00C80631"/>
    <w:rsid w:val="00C82C82"/>
    <w:rsid w:val="00C86F18"/>
    <w:rsid w:val="00C87217"/>
    <w:rsid w:val="00C904AF"/>
    <w:rsid w:val="00C91F67"/>
    <w:rsid w:val="00C94A95"/>
    <w:rsid w:val="00CA40D6"/>
    <w:rsid w:val="00CB0664"/>
    <w:rsid w:val="00CB6F79"/>
    <w:rsid w:val="00CB74C7"/>
    <w:rsid w:val="00CB7F49"/>
    <w:rsid w:val="00CC16E0"/>
    <w:rsid w:val="00CD0C32"/>
    <w:rsid w:val="00CD1000"/>
    <w:rsid w:val="00CD4BD9"/>
    <w:rsid w:val="00CD5189"/>
    <w:rsid w:val="00CD51E9"/>
    <w:rsid w:val="00CD61C5"/>
    <w:rsid w:val="00CE268B"/>
    <w:rsid w:val="00CE3503"/>
    <w:rsid w:val="00CE7727"/>
    <w:rsid w:val="00CF2441"/>
    <w:rsid w:val="00CF6BC6"/>
    <w:rsid w:val="00CF77E9"/>
    <w:rsid w:val="00D01208"/>
    <w:rsid w:val="00D10FC2"/>
    <w:rsid w:val="00D13F51"/>
    <w:rsid w:val="00D1632B"/>
    <w:rsid w:val="00D163E7"/>
    <w:rsid w:val="00D21BA7"/>
    <w:rsid w:val="00D22AFA"/>
    <w:rsid w:val="00D23052"/>
    <w:rsid w:val="00D23149"/>
    <w:rsid w:val="00D31C6B"/>
    <w:rsid w:val="00D3786E"/>
    <w:rsid w:val="00D37C71"/>
    <w:rsid w:val="00D42E2E"/>
    <w:rsid w:val="00D44D84"/>
    <w:rsid w:val="00D50D94"/>
    <w:rsid w:val="00D51636"/>
    <w:rsid w:val="00D53A83"/>
    <w:rsid w:val="00D55C62"/>
    <w:rsid w:val="00D561F8"/>
    <w:rsid w:val="00D56DF1"/>
    <w:rsid w:val="00D67E66"/>
    <w:rsid w:val="00D7190E"/>
    <w:rsid w:val="00D7775A"/>
    <w:rsid w:val="00D8132A"/>
    <w:rsid w:val="00D813FD"/>
    <w:rsid w:val="00D81ED3"/>
    <w:rsid w:val="00D85463"/>
    <w:rsid w:val="00D8547A"/>
    <w:rsid w:val="00D87158"/>
    <w:rsid w:val="00D95C94"/>
    <w:rsid w:val="00DA3C00"/>
    <w:rsid w:val="00DA5EC1"/>
    <w:rsid w:val="00DA67D8"/>
    <w:rsid w:val="00DB0965"/>
    <w:rsid w:val="00DB4436"/>
    <w:rsid w:val="00DB491B"/>
    <w:rsid w:val="00DB5235"/>
    <w:rsid w:val="00DB5353"/>
    <w:rsid w:val="00DB62BB"/>
    <w:rsid w:val="00DC2AA2"/>
    <w:rsid w:val="00DD126C"/>
    <w:rsid w:val="00DD1DFE"/>
    <w:rsid w:val="00DD4547"/>
    <w:rsid w:val="00DD6D8C"/>
    <w:rsid w:val="00DD77BE"/>
    <w:rsid w:val="00DE25AF"/>
    <w:rsid w:val="00DE3599"/>
    <w:rsid w:val="00DE4A9D"/>
    <w:rsid w:val="00DF3F59"/>
    <w:rsid w:val="00DF4141"/>
    <w:rsid w:val="00E03975"/>
    <w:rsid w:val="00E04E21"/>
    <w:rsid w:val="00E067D4"/>
    <w:rsid w:val="00E07746"/>
    <w:rsid w:val="00E127C8"/>
    <w:rsid w:val="00E1717C"/>
    <w:rsid w:val="00E17CED"/>
    <w:rsid w:val="00E21A8B"/>
    <w:rsid w:val="00E22694"/>
    <w:rsid w:val="00E24ACD"/>
    <w:rsid w:val="00E26B02"/>
    <w:rsid w:val="00E30079"/>
    <w:rsid w:val="00E311AE"/>
    <w:rsid w:val="00E324DE"/>
    <w:rsid w:val="00E32EA9"/>
    <w:rsid w:val="00E332E2"/>
    <w:rsid w:val="00E35C53"/>
    <w:rsid w:val="00E3600E"/>
    <w:rsid w:val="00E3692D"/>
    <w:rsid w:val="00E41CAB"/>
    <w:rsid w:val="00E45A39"/>
    <w:rsid w:val="00E46733"/>
    <w:rsid w:val="00E46DBE"/>
    <w:rsid w:val="00E504BA"/>
    <w:rsid w:val="00E52084"/>
    <w:rsid w:val="00E5361C"/>
    <w:rsid w:val="00E55A15"/>
    <w:rsid w:val="00E64412"/>
    <w:rsid w:val="00E651F5"/>
    <w:rsid w:val="00E7186B"/>
    <w:rsid w:val="00E72C4E"/>
    <w:rsid w:val="00E73C09"/>
    <w:rsid w:val="00E75E00"/>
    <w:rsid w:val="00E76875"/>
    <w:rsid w:val="00E77D2C"/>
    <w:rsid w:val="00E81DB5"/>
    <w:rsid w:val="00E81F39"/>
    <w:rsid w:val="00E91E05"/>
    <w:rsid w:val="00E944F1"/>
    <w:rsid w:val="00EA130F"/>
    <w:rsid w:val="00EA18E3"/>
    <w:rsid w:val="00EA3309"/>
    <w:rsid w:val="00EA37D2"/>
    <w:rsid w:val="00EB10CD"/>
    <w:rsid w:val="00EB4121"/>
    <w:rsid w:val="00EB5263"/>
    <w:rsid w:val="00EB5B91"/>
    <w:rsid w:val="00EC5B00"/>
    <w:rsid w:val="00EC6680"/>
    <w:rsid w:val="00ED0842"/>
    <w:rsid w:val="00ED0CFA"/>
    <w:rsid w:val="00ED2FAD"/>
    <w:rsid w:val="00ED51D6"/>
    <w:rsid w:val="00ED611B"/>
    <w:rsid w:val="00EE03F8"/>
    <w:rsid w:val="00EE0FF3"/>
    <w:rsid w:val="00EF44E2"/>
    <w:rsid w:val="00EF541C"/>
    <w:rsid w:val="00EF5F69"/>
    <w:rsid w:val="00EF71E4"/>
    <w:rsid w:val="00F04307"/>
    <w:rsid w:val="00F06932"/>
    <w:rsid w:val="00F07CD6"/>
    <w:rsid w:val="00F12AFE"/>
    <w:rsid w:val="00F13560"/>
    <w:rsid w:val="00F15D21"/>
    <w:rsid w:val="00F16809"/>
    <w:rsid w:val="00F27EC4"/>
    <w:rsid w:val="00F31FEA"/>
    <w:rsid w:val="00F32ADB"/>
    <w:rsid w:val="00F32BB8"/>
    <w:rsid w:val="00F35D9D"/>
    <w:rsid w:val="00F37173"/>
    <w:rsid w:val="00F3753A"/>
    <w:rsid w:val="00F50975"/>
    <w:rsid w:val="00F51387"/>
    <w:rsid w:val="00F5592F"/>
    <w:rsid w:val="00F55E36"/>
    <w:rsid w:val="00F56443"/>
    <w:rsid w:val="00F564F2"/>
    <w:rsid w:val="00F617F0"/>
    <w:rsid w:val="00F64822"/>
    <w:rsid w:val="00F70DDF"/>
    <w:rsid w:val="00F73E69"/>
    <w:rsid w:val="00F77395"/>
    <w:rsid w:val="00F8298E"/>
    <w:rsid w:val="00F84F2A"/>
    <w:rsid w:val="00F85E7D"/>
    <w:rsid w:val="00F86B16"/>
    <w:rsid w:val="00F9127B"/>
    <w:rsid w:val="00FA1686"/>
    <w:rsid w:val="00FB04CA"/>
    <w:rsid w:val="00FB31B8"/>
    <w:rsid w:val="00FB38EA"/>
    <w:rsid w:val="00FC02B7"/>
    <w:rsid w:val="00FC0E26"/>
    <w:rsid w:val="00FC0F0C"/>
    <w:rsid w:val="00FC2B13"/>
    <w:rsid w:val="00FC53C7"/>
    <w:rsid w:val="00FC693F"/>
    <w:rsid w:val="00FD1513"/>
    <w:rsid w:val="00FD2330"/>
    <w:rsid w:val="00FD3928"/>
    <w:rsid w:val="00FD4272"/>
    <w:rsid w:val="00FD4D65"/>
    <w:rsid w:val="00FD5338"/>
    <w:rsid w:val="00FD59EF"/>
    <w:rsid w:val="00FE0025"/>
    <w:rsid w:val="00FF0617"/>
    <w:rsid w:val="00FF0644"/>
    <w:rsid w:val="00FF1D91"/>
    <w:rsid w:val="00FF3711"/>
    <w:rsid w:val="00FF418F"/>
    <w:rsid w:val="00FF5BE0"/>
    <w:rsid w:val="00FF6049"/>
    <w:rsid w:val="00FF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CD9539"/>
  <w15:docId w15:val="{7F18210A-2CE9-44DE-8A77-38F73228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59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553DA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040BC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C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13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3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32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32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668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vkekvd">
    <w:name w:val="vkekvd"/>
    <w:basedOn w:val="DefaultParagraphFont"/>
    <w:rsid w:val="006579FE"/>
  </w:style>
  <w:style w:type="character" w:customStyle="1" w:styleId="relative">
    <w:name w:val="relative"/>
    <w:basedOn w:val="DefaultParagraphFont"/>
    <w:rsid w:val="0059785E"/>
  </w:style>
  <w:style w:type="character" w:customStyle="1" w:styleId="katex">
    <w:name w:val="katex"/>
    <w:basedOn w:val="DefaultParagraphFont"/>
    <w:rsid w:val="00D67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42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547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62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179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4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608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9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1976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1058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4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6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3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4DD324-A6E9-4228-8B57-8C15DF1FCE4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6</TotalTime>
  <Pages>4</Pages>
  <Words>666</Words>
  <Characters>379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4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za, Cecilia</cp:lastModifiedBy>
  <cp:revision>146</cp:revision>
  <cp:lastPrinted>2025-09-23T12:16:00Z</cp:lastPrinted>
  <dcterms:created xsi:type="dcterms:W3CDTF">2025-09-16T14:20:00Z</dcterms:created>
  <dcterms:modified xsi:type="dcterms:W3CDTF">2026-02-23T20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ee8ef45516c3c0727b683431c4a7aa2532ab212f3c4a2a319a7fdd675791f6</vt:lpwstr>
  </property>
</Properties>
</file>